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C1CB6" w:rsidRDefault="000C1CB6" w:rsidP="00120431">
      <w:pPr>
        <w:spacing w:line="480" w:lineRule="auto"/>
        <w:jc w:val="both"/>
        <w:rPr>
          <w:sz w:val="22"/>
          <w:szCs w:val="22"/>
          <w:lang w:val="en-US"/>
        </w:rPr>
      </w:pPr>
      <w:r>
        <w:rPr>
          <w:b/>
          <w:bCs/>
          <w:sz w:val="22"/>
          <w:szCs w:val="22"/>
          <w:lang w:val="en-US"/>
        </w:rPr>
        <w:t>Suppl. table 1:</w:t>
      </w:r>
      <w:r>
        <w:rPr>
          <w:sz w:val="22"/>
          <w:szCs w:val="22"/>
          <w:lang w:val="en-US"/>
        </w:rPr>
        <w:t xml:space="preserve"> Influence of prognostic parameters on overall survival (univariate analysis, ANOVA)</w:t>
      </w:r>
    </w:p>
    <w:p w:rsidR="000C1CB6" w:rsidRDefault="000C1CB6" w:rsidP="00120431">
      <w:pPr>
        <w:spacing w:line="480" w:lineRule="auto"/>
        <w:jc w:val="both"/>
        <w:rPr>
          <w:sz w:val="22"/>
          <w:szCs w:val="22"/>
          <w:lang w:val="en-US"/>
        </w:rPr>
      </w:pPr>
    </w:p>
    <w:p w:rsidR="00120431" w:rsidRPr="00272E1C" w:rsidRDefault="00120431" w:rsidP="00120431">
      <w:pPr>
        <w:spacing w:line="480" w:lineRule="auto"/>
        <w:jc w:val="both"/>
        <w:rPr>
          <w:rFonts w:cstheme="minorHAnsi"/>
          <w:sz w:val="22"/>
          <w:szCs w:val="22"/>
          <w:lang w:val="en-US"/>
        </w:rPr>
      </w:pPr>
      <w:r w:rsidRPr="00272E1C">
        <w:rPr>
          <w:rFonts w:cstheme="minorHAnsi"/>
          <w:b/>
          <w:bCs/>
          <w:sz w:val="22"/>
          <w:szCs w:val="22"/>
          <w:lang w:val="en-US"/>
        </w:rPr>
        <w:t xml:space="preserve">Supplementary figure </w:t>
      </w:r>
      <w:r>
        <w:rPr>
          <w:rFonts w:cstheme="minorHAnsi"/>
          <w:b/>
          <w:bCs/>
          <w:sz w:val="22"/>
          <w:szCs w:val="22"/>
          <w:lang w:val="en-US"/>
        </w:rPr>
        <w:t xml:space="preserve">1: </w:t>
      </w:r>
      <w:r w:rsidRPr="00272E1C">
        <w:rPr>
          <w:rFonts w:cstheme="minorHAnsi"/>
          <w:sz w:val="22"/>
          <w:szCs w:val="22"/>
          <w:lang w:val="en-US"/>
        </w:rPr>
        <w:t xml:space="preserve">Kaplan Meyer analysis (overall survival) </w:t>
      </w:r>
      <w:r>
        <w:rPr>
          <w:rFonts w:cstheme="minorHAnsi"/>
          <w:sz w:val="22"/>
          <w:szCs w:val="22"/>
          <w:lang w:val="en-US"/>
        </w:rPr>
        <w:t>for prognostic factors. 1A, age, 1B, sex, 1C, extent of resection, 1D, Karnofsky Performance Score before resection at diagnosis, 1E, Karnofsky Performance Score after resection at diagnosis, 1F, MGMT promoter methylation, 1G, IDH mutational status and 1H, temporal muscle thickness.</w:t>
      </w:r>
    </w:p>
    <w:p w:rsidR="00CD1AFC" w:rsidRPr="00120431" w:rsidRDefault="00CD1AFC">
      <w:pPr>
        <w:rPr>
          <w:lang w:val="en-US"/>
        </w:rPr>
      </w:pPr>
    </w:p>
    <w:sectPr w:rsidR="00CD1AFC" w:rsidRPr="00120431" w:rsidSect="004375B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53402"/>
    <w:multiLevelType w:val="multilevel"/>
    <w:tmpl w:val="FA5C67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31677992">
    <w:abstractNumId w:val="0"/>
  </w:num>
  <w:num w:numId="2" w16cid:durableId="973216391">
    <w:abstractNumId w:val="0"/>
  </w:num>
  <w:num w:numId="3" w16cid:durableId="1265184247">
    <w:abstractNumId w:val="0"/>
  </w:num>
  <w:num w:numId="4" w16cid:durableId="1003971631">
    <w:abstractNumId w:val="0"/>
  </w:num>
  <w:num w:numId="5" w16cid:durableId="1851213797">
    <w:abstractNumId w:val="0"/>
  </w:num>
  <w:num w:numId="6" w16cid:durableId="1703281599">
    <w:abstractNumId w:val="0"/>
  </w:num>
  <w:num w:numId="7" w16cid:durableId="795417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431"/>
    <w:rsid w:val="00000C03"/>
    <w:rsid w:val="00001BA3"/>
    <w:rsid w:val="00001E15"/>
    <w:rsid w:val="00002A76"/>
    <w:rsid w:val="0000474A"/>
    <w:rsid w:val="00005586"/>
    <w:rsid w:val="00005835"/>
    <w:rsid w:val="00006153"/>
    <w:rsid w:val="00006B19"/>
    <w:rsid w:val="000101FF"/>
    <w:rsid w:val="00010A4D"/>
    <w:rsid w:val="00011ABB"/>
    <w:rsid w:val="00012033"/>
    <w:rsid w:val="00012743"/>
    <w:rsid w:val="00013FCF"/>
    <w:rsid w:val="00014073"/>
    <w:rsid w:val="00014121"/>
    <w:rsid w:val="000158DE"/>
    <w:rsid w:val="00016F58"/>
    <w:rsid w:val="0002223D"/>
    <w:rsid w:val="0002334C"/>
    <w:rsid w:val="00024085"/>
    <w:rsid w:val="0002412F"/>
    <w:rsid w:val="00024F85"/>
    <w:rsid w:val="00025794"/>
    <w:rsid w:val="000271E2"/>
    <w:rsid w:val="0002725B"/>
    <w:rsid w:val="00031B26"/>
    <w:rsid w:val="00034A60"/>
    <w:rsid w:val="00034D12"/>
    <w:rsid w:val="000351AC"/>
    <w:rsid w:val="000354AF"/>
    <w:rsid w:val="0003594F"/>
    <w:rsid w:val="000365ED"/>
    <w:rsid w:val="0003778A"/>
    <w:rsid w:val="00037EF3"/>
    <w:rsid w:val="00042A8B"/>
    <w:rsid w:val="00042CA3"/>
    <w:rsid w:val="000438BA"/>
    <w:rsid w:val="00044171"/>
    <w:rsid w:val="000444D7"/>
    <w:rsid w:val="00044F00"/>
    <w:rsid w:val="000455E2"/>
    <w:rsid w:val="00046056"/>
    <w:rsid w:val="0004641C"/>
    <w:rsid w:val="000514DD"/>
    <w:rsid w:val="000518C6"/>
    <w:rsid w:val="00051908"/>
    <w:rsid w:val="0005352D"/>
    <w:rsid w:val="00053A3E"/>
    <w:rsid w:val="00055441"/>
    <w:rsid w:val="00055779"/>
    <w:rsid w:val="00057136"/>
    <w:rsid w:val="00057BA1"/>
    <w:rsid w:val="000621E4"/>
    <w:rsid w:val="00062D6D"/>
    <w:rsid w:val="00064907"/>
    <w:rsid w:val="00066101"/>
    <w:rsid w:val="000667FB"/>
    <w:rsid w:val="000674E3"/>
    <w:rsid w:val="00073643"/>
    <w:rsid w:val="00074920"/>
    <w:rsid w:val="0007500F"/>
    <w:rsid w:val="00075012"/>
    <w:rsid w:val="0007514F"/>
    <w:rsid w:val="000760A6"/>
    <w:rsid w:val="00076358"/>
    <w:rsid w:val="000779AA"/>
    <w:rsid w:val="00080107"/>
    <w:rsid w:val="000801D7"/>
    <w:rsid w:val="00082E47"/>
    <w:rsid w:val="000832DF"/>
    <w:rsid w:val="0008352D"/>
    <w:rsid w:val="00083BA0"/>
    <w:rsid w:val="00084069"/>
    <w:rsid w:val="0008455D"/>
    <w:rsid w:val="0008567D"/>
    <w:rsid w:val="00087849"/>
    <w:rsid w:val="000904C0"/>
    <w:rsid w:val="00091AC5"/>
    <w:rsid w:val="000926BB"/>
    <w:rsid w:val="000939D9"/>
    <w:rsid w:val="00094A80"/>
    <w:rsid w:val="00094D1C"/>
    <w:rsid w:val="0009508E"/>
    <w:rsid w:val="0009700C"/>
    <w:rsid w:val="00097016"/>
    <w:rsid w:val="000A04AB"/>
    <w:rsid w:val="000A0BB2"/>
    <w:rsid w:val="000A121A"/>
    <w:rsid w:val="000A4EE9"/>
    <w:rsid w:val="000A5443"/>
    <w:rsid w:val="000A5CE4"/>
    <w:rsid w:val="000A6AF2"/>
    <w:rsid w:val="000A6E09"/>
    <w:rsid w:val="000A6EF4"/>
    <w:rsid w:val="000A7FD7"/>
    <w:rsid w:val="000B0B69"/>
    <w:rsid w:val="000B1769"/>
    <w:rsid w:val="000B2103"/>
    <w:rsid w:val="000B50B6"/>
    <w:rsid w:val="000B6E66"/>
    <w:rsid w:val="000B7D94"/>
    <w:rsid w:val="000C1CB6"/>
    <w:rsid w:val="000C3B32"/>
    <w:rsid w:val="000C4584"/>
    <w:rsid w:val="000C5455"/>
    <w:rsid w:val="000D1C6F"/>
    <w:rsid w:val="000D3325"/>
    <w:rsid w:val="000D3625"/>
    <w:rsid w:val="000D4524"/>
    <w:rsid w:val="000D4CE3"/>
    <w:rsid w:val="000D5F46"/>
    <w:rsid w:val="000D797C"/>
    <w:rsid w:val="000E027A"/>
    <w:rsid w:val="000E0C7D"/>
    <w:rsid w:val="000E1566"/>
    <w:rsid w:val="000E254D"/>
    <w:rsid w:val="000E2F10"/>
    <w:rsid w:val="000E2FD8"/>
    <w:rsid w:val="000E4720"/>
    <w:rsid w:val="000E493A"/>
    <w:rsid w:val="000E4B34"/>
    <w:rsid w:val="000E597F"/>
    <w:rsid w:val="000E5BBA"/>
    <w:rsid w:val="000E6143"/>
    <w:rsid w:val="000E71A6"/>
    <w:rsid w:val="000E7AED"/>
    <w:rsid w:val="000E7D09"/>
    <w:rsid w:val="000F0241"/>
    <w:rsid w:val="000F1B28"/>
    <w:rsid w:val="000F236B"/>
    <w:rsid w:val="000F3232"/>
    <w:rsid w:val="000F46C6"/>
    <w:rsid w:val="000F7BE6"/>
    <w:rsid w:val="0010091E"/>
    <w:rsid w:val="00100FF8"/>
    <w:rsid w:val="00103B99"/>
    <w:rsid w:val="00104299"/>
    <w:rsid w:val="00104A2A"/>
    <w:rsid w:val="001054FD"/>
    <w:rsid w:val="001055F0"/>
    <w:rsid w:val="00105889"/>
    <w:rsid w:val="00105F4E"/>
    <w:rsid w:val="001061A5"/>
    <w:rsid w:val="00107868"/>
    <w:rsid w:val="0011067E"/>
    <w:rsid w:val="0011084D"/>
    <w:rsid w:val="0011143C"/>
    <w:rsid w:val="00112805"/>
    <w:rsid w:val="0011292B"/>
    <w:rsid w:val="001167E8"/>
    <w:rsid w:val="001179BE"/>
    <w:rsid w:val="00120431"/>
    <w:rsid w:val="0012049A"/>
    <w:rsid w:val="00120556"/>
    <w:rsid w:val="00121920"/>
    <w:rsid w:val="00122330"/>
    <w:rsid w:val="0012447F"/>
    <w:rsid w:val="0012487B"/>
    <w:rsid w:val="00124CE0"/>
    <w:rsid w:val="00125352"/>
    <w:rsid w:val="001274F3"/>
    <w:rsid w:val="00127AD9"/>
    <w:rsid w:val="00130641"/>
    <w:rsid w:val="0013383E"/>
    <w:rsid w:val="00134646"/>
    <w:rsid w:val="00136410"/>
    <w:rsid w:val="00136A0A"/>
    <w:rsid w:val="001377E0"/>
    <w:rsid w:val="001417DE"/>
    <w:rsid w:val="00144BC7"/>
    <w:rsid w:val="00145339"/>
    <w:rsid w:val="001469D6"/>
    <w:rsid w:val="00147073"/>
    <w:rsid w:val="00147B38"/>
    <w:rsid w:val="00150072"/>
    <w:rsid w:val="00150763"/>
    <w:rsid w:val="001542D8"/>
    <w:rsid w:val="001542EA"/>
    <w:rsid w:val="00155A87"/>
    <w:rsid w:val="00156045"/>
    <w:rsid w:val="00165263"/>
    <w:rsid w:val="00165762"/>
    <w:rsid w:val="001661ED"/>
    <w:rsid w:val="001676B7"/>
    <w:rsid w:val="00170C1F"/>
    <w:rsid w:val="0017360F"/>
    <w:rsid w:val="00174663"/>
    <w:rsid w:val="00175FD3"/>
    <w:rsid w:val="0017688C"/>
    <w:rsid w:val="00177C84"/>
    <w:rsid w:val="00181922"/>
    <w:rsid w:val="00182239"/>
    <w:rsid w:val="00182369"/>
    <w:rsid w:val="00183F6B"/>
    <w:rsid w:val="00184075"/>
    <w:rsid w:val="00185ACB"/>
    <w:rsid w:val="00187C04"/>
    <w:rsid w:val="0019000F"/>
    <w:rsid w:val="00191C3A"/>
    <w:rsid w:val="00192B91"/>
    <w:rsid w:val="00195001"/>
    <w:rsid w:val="00196AD1"/>
    <w:rsid w:val="00196EA2"/>
    <w:rsid w:val="001A1ABC"/>
    <w:rsid w:val="001A265A"/>
    <w:rsid w:val="001A2917"/>
    <w:rsid w:val="001A382F"/>
    <w:rsid w:val="001A3A3A"/>
    <w:rsid w:val="001A49D5"/>
    <w:rsid w:val="001A51A9"/>
    <w:rsid w:val="001A586E"/>
    <w:rsid w:val="001A6225"/>
    <w:rsid w:val="001A6ED1"/>
    <w:rsid w:val="001A7D6F"/>
    <w:rsid w:val="001B005F"/>
    <w:rsid w:val="001B0F7F"/>
    <w:rsid w:val="001B5017"/>
    <w:rsid w:val="001B590B"/>
    <w:rsid w:val="001C0A7E"/>
    <w:rsid w:val="001C1998"/>
    <w:rsid w:val="001C1D82"/>
    <w:rsid w:val="001C3307"/>
    <w:rsid w:val="001C6A6A"/>
    <w:rsid w:val="001C7956"/>
    <w:rsid w:val="001C7989"/>
    <w:rsid w:val="001C7F5C"/>
    <w:rsid w:val="001C7FFB"/>
    <w:rsid w:val="001D11BC"/>
    <w:rsid w:val="001D15C6"/>
    <w:rsid w:val="001D372C"/>
    <w:rsid w:val="001D53D7"/>
    <w:rsid w:val="001E079C"/>
    <w:rsid w:val="001E592D"/>
    <w:rsid w:val="001E75B9"/>
    <w:rsid w:val="001F09C2"/>
    <w:rsid w:val="001F0C2A"/>
    <w:rsid w:val="001F0D2A"/>
    <w:rsid w:val="001F12BA"/>
    <w:rsid w:val="001F4159"/>
    <w:rsid w:val="001F42C2"/>
    <w:rsid w:val="001F4459"/>
    <w:rsid w:val="001F49B7"/>
    <w:rsid w:val="001F6C5A"/>
    <w:rsid w:val="00201FE3"/>
    <w:rsid w:val="00202C0E"/>
    <w:rsid w:val="00202D46"/>
    <w:rsid w:val="00203F59"/>
    <w:rsid w:val="002041A0"/>
    <w:rsid w:val="00206234"/>
    <w:rsid w:val="00206318"/>
    <w:rsid w:val="00206594"/>
    <w:rsid w:val="00206851"/>
    <w:rsid w:val="00206B8A"/>
    <w:rsid w:val="00206BF7"/>
    <w:rsid w:val="0021101B"/>
    <w:rsid w:val="00211381"/>
    <w:rsid w:val="00213668"/>
    <w:rsid w:val="00213730"/>
    <w:rsid w:val="00215075"/>
    <w:rsid w:val="00215A3E"/>
    <w:rsid w:val="00215E8B"/>
    <w:rsid w:val="00217A30"/>
    <w:rsid w:val="00217BD3"/>
    <w:rsid w:val="002216F3"/>
    <w:rsid w:val="002222DC"/>
    <w:rsid w:val="0022437A"/>
    <w:rsid w:val="00226733"/>
    <w:rsid w:val="00230180"/>
    <w:rsid w:val="00230C4C"/>
    <w:rsid w:val="002311BE"/>
    <w:rsid w:val="002318B4"/>
    <w:rsid w:val="00235915"/>
    <w:rsid w:val="00235CBF"/>
    <w:rsid w:val="00236763"/>
    <w:rsid w:val="0023743A"/>
    <w:rsid w:val="00237E47"/>
    <w:rsid w:val="00241635"/>
    <w:rsid w:val="002416C4"/>
    <w:rsid w:val="00241F09"/>
    <w:rsid w:val="0024356E"/>
    <w:rsid w:val="002453A3"/>
    <w:rsid w:val="00246454"/>
    <w:rsid w:val="0024649B"/>
    <w:rsid w:val="00246BDC"/>
    <w:rsid w:val="00250592"/>
    <w:rsid w:val="00253C2C"/>
    <w:rsid w:val="002542FB"/>
    <w:rsid w:val="00254F9D"/>
    <w:rsid w:val="0025545B"/>
    <w:rsid w:val="00256451"/>
    <w:rsid w:val="002573A6"/>
    <w:rsid w:val="00260A49"/>
    <w:rsid w:val="00260CA7"/>
    <w:rsid w:val="002612B8"/>
    <w:rsid w:val="0026796E"/>
    <w:rsid w:val="00267CA1"/>
    <w:rsid w:val="00272D2C"/>
    <w:rsid w:val="00273A4D"/>
    <w:rsid w:val="00274F8D"/>
    <w:rsid w:val="002753DC"/>
    <w:rsid w:val="0027540C"/>
    <w:rsid w:val="002761FC"/>
    <w:rsid w:val="00277235"/>
    <w:rsid w:val="00277254"/>
    <w:rsid w:val="00280001"/>
    <w:rsid w:val="00281139"/>
    <w:rsid w:val="0028240F"/>
    <w:rsid w:val="00285308"/>
    <w:rsid w:val="002856C2"/>
    <w:rsid w:val="00285CBA"/>
    <w:rsid w:val="00290FE3"/>
    <w:rsid w:val="00291B72"/>
    <w:rsid w:val="00292983"/>
    <w:rsid w:val="00292BEC"/>
    <w:rsid w:val="0029518E"/>
    <w:rsid w:val="002A3F54"/>
    <w:rsid w:val="002A6D96"/>
    <w:rsid w:val="002A6EC2"/>
    <w:rsid w:val="002B05C3"/>
    <w:rsid w:val="002B094A"/>
    <w:rsid w:val="002B0F7E"/>
    <w:rsid w:val="002B0F84"/>
    <w:rsid w:val="002B244D"/>
    <w:rsid w:val="002B246D"/>
    <w:rsid w:val="002B2952"/>
    <w:rsid w:val="002B2DAF"/>
    <w:rsid w:val="002B31D2"/>
    <w:rsid w:val="002B50B8"/>
    <w:rsid w:val="002B5256"/>
    <w:rsid w:val="002B5DFA"/>
    <w:rsid w:val="002B5FE9"/>
    <w:rsid w:val="002B62C4"/>
    <w:rsid w:val="002B78A2"/>
    <w:rsid w:val="002C14AE"/>
    <w:rsid w:val="002C6D34"/>
    <w:rsid w:val="002D0201"/>
    <w:rsid w:val="002D0F58"/>
    <w:rsid w:val="002D24CC"/>
    <w:rsid w:val="002D2518"/>
    <w:rsid w:val="002D2960"/>
    <w:rsid w:val="002D311C"/>
    <w:rsid w:val="002D3472"/>
    <w:rsid w:val="002D37C2"/>
    <w:rsid w:val="002D39BA"/>
    <w:rsid w:val="002D5525"/>
    <w:rsid w:val="002D6A80"/>
    <w:rsid w:val="002D6E8A"/>
    <w:rsid w:val="002D7FAA"/>
    <w:rsid w:val="002E0968"/>
    <w:rsid w:val="002E2C9F"/>
    <w:rsid w:val="002E33B4"/>
    <w:rsid w:val="002E3F1A"/>
    <w:rsid w:val="002E5D0E"/>
    <w:rsid w:val="002E69D8"/>
    <w:rsid w:val="002F1338"/>
    <w:rsid w:val="002F1D23"/>
    <w:rsid w:val="002F2067"/>
    <w:rsid w:val="002F29AE"/>
    <w:rsid w:val="002F50B3"/>
    <w:rsid w:val="002F5DB0"/>
    <w:rsid w:val="002F7849"/>
    <w:rsid w:val="003004FF"/>
    <w:rsid w:val="00300D7D"/>
    <w:rsid w:val="00301466"/>
    <w:rsid w:val="003062F7"/>
    <w:rsid w:val="00306717"/>
    <w:rsid w:val="00307AB3"/>
    <w:rsid w:val="00311FA7"/>
    <w:rsid w:val="003129AD"/>
    <w:rsid w:val="00312B9F"/>
    <w:rsid w:val="0031367B"/>
    <w:rsid w:val="00313687"/>
    <w:rsid w:val="00317459"/>
    <w:rsid w:val="003177EC"/>
    <w:rsid w:val="00317BDB"/>
    <w:rsid w:val="003203E8"/>
    <w:rsid w:val="0032292B"/>
    <w:rsid w:val="00322FF3"/>
    <w:rsid w:val="00323125"/>
    <w:rsid w:val="0032404C"/>
    <w:rsid w:val="003253AA"/>
    <w:rsid w:val="00325AC9"/>
    <w:rsid w:val="003268E7"/>
    <w:rsid w:val="00326FE7"/>
    <w:rsid w:val="00327C79"/>
    <w:rsid w:val="00327ECE"/>
    <w:rsid w:val="00332C13"/>
    <w:rsid w:val="00335AEF"/>
    <w:rsid w:val="0033787E"/>
    <w:rsid w:val="00340C34"/>
    <w:rsid w:val="00341EB4"/>
    <w:rsid w:val="00342B29"/>
    <w:rsid w:val="00343207"/>
    <w:rsid w:val="00343298"/>
    <w:rsid w:val="00344E81"/>
    <w:rsid w:val="003522DC"/>
    <w:rsid w:val="00353C92"/>
    <w:rsid w:val="00355C19"/>
    <w:rsid w:val="0035750A"/>
    <w:rsid w:val="0035752A"/>
    <w:rsid w:val="00360FFE"/>
    <w:rsid w:val="00361073"/>
    <w:rsid w:val="003623BF"/>
    <w:rsid w:val="00363EB9"/>
    <w:rsid w:val="00366CBB"/>
    <w:rsid w:val="00367AE4"/>
    <w:rsid w:val="00370F1A"/>
    <w:rsid w:val="00371C24"/>
    <w:rsid w:val="003720E1"/>
    <w:rsid w:val="00374CBF"/>
    <w:rsid w:val="00374E25"/>
    <w:rsid w:val="00375060"/>
    <w:rsid w:val="003752D4"/>
    <w:rsid w:val="00375E84"/>
    <w:rsid w:val="00377EB6"/>
    <w:rsid w:val="00380DFC"/>
    <w:rsid w:val="0038290D"/>
    <w:rsid w:val="003838C9"/>
    <w:rsid w:val="003845E1"/>
    <w:rsid w:val="00384A5C"/>
    <w:rsid w:val="003864BE"/>
    <w:rsid w:val="00386D74"/>
    <w:rsid w:val="003879E5"/>
    <w:rsid w:val="00390BA0"/>
    <w:rsid w:val="00391930"/>
    <w:rsid w:val="00391D07"/>
    <w:rsid w:val="00393E79"/>
    <w:rsid w:val="003953FF"/>
    <w:rsid w:val="00395E9E"/>
    <w:rsid w:val="00396B61"/>
    <w:rsid w:val="003A0A74"/>
    <w:rsid w:val="003A19CD"/>
    <w:rsid w:val="003A2973"/>
    <w:rsid w:val="003A2CC4"/>
    <w:rsid w:val="003A2F3A"/>
    <w:rsid w:val="003A34BF"/>
    <w:rsid w:val="003A4623"/>
    <w:rsid w:val="003A46E5"/>
    <w:rsid w:val="003A47EF"/>
    <w:rsid w:val="003A5753"/>
    <w:rsid w:val="003A5FF3"/>
    <w:rsid w:val="003A6B6E"/>
    <w:rsid w:val="003B08D9"/>
    <w:rsid w:val="003B100B"/>
    <w:rsid w:val="003B12A4"/>
    <w:rsid w:val="003B14EA"/>
    <w:rsid w:val="003B2779"/>
    <w:rsid w:val="003B45F5"/>
    <w:rsid w:val="003B51A3"/>
    <w:rsid w:val="003B64CF"/>
    <w:rsid w:val="003B65E8"/>
    <w:rsid w:val="003B74F9"/>
    <w:rsid w:val="003B7D96"/>
    <w:rsid w:val="003C068F"/>
    <w:rsid w:val="003C08B0"/>
    <w:rsid w:val="003C0FC2"/>
    <w:rsid w:val="003C3F7B"/>
    <w:rsid w:val="003C75D7"/>
    <w:rsid w:val="003D2017"/>
    <w:rsid w:val="003D3237"/>
    <w:rsid w:val="003D3340"/>
    <w:rsid w:val="003D3E26"/>
    <w:rsid w:val="003D4E6C"/>
    <w:rsid w:val="003D5151"/>
    <w:rsid w:val="003D6DAA"/>
    <w:rsid w:val="003E0630"/>
    <w:rsid w:val="003E25F6"/>
    <w:rsid w:val="003E3A22"/>
    <w:rsid w:val="003E426E"/>
    <w:rsid w:val="003E7EC8"/>
    <w:rsid w:val="003F0FA5"/>
    <w:rsid w:val="003F19FD"/>
    <w:rsid w:val="003F22F4"/>
    <w:rsid w:val="00403E02"/>
    <w:rsid w:val="004042B8"/>
    <w:rsid w:val="00404389"/>
    <w:rsid w:val="004043EA"/>
    <w:rsid w:val="00404C86"/>
    <w:rsid w:val="00404CC7"/>
    <w:rsid w:val="004079A2"/>
    <w:rsid w:val="00410823"/>
    <w:rsid w:val="0041218C"/>
    <w:rsid w:val="00412B45"/>
    <w:rsid w:val="0041316A"/>
    <w:rsid w:val="00414E20"/>
    <w:rsid w:val="0041693A"/>
    <w:rsid w:val="00420BBC"/>
    <w:rsid w:val="00421609"/>
    <w:rsid w:val="004222A8"/>
    <w:rsid w:val="00422AD5"/>
    <w:rsid w:val="00423444"/>
    <w:rsid w:val="004254C1"/>
    <w:rsid w:val="00427023"/>
    <w:rsid w:val="00431AF4"/>
    <w:rsid w:val="00431F87"/>
    <w:rsid w:val="00432306"/>
    <w:rsid w:val="00434661"/>
    <w:rsid w:val="00434FF5"/>
    <w:rsid w:val="00435BD7"/>
    <w:rsid w:val="00435E90"/>
    <w:rsid w:val="00436975"/>
    <w:rsid w:val="004369A5"/>
    <w:rsid w:val="00436C09"/>
    <w:rsid w:val="0043741B"/>
    <w:rsid w:val="004375B6"/>
    <w:rsid w:val="00437C98"/>
    <w:rsid w:val="004406C8"/>
    <w:rsid w:val="00440778"/>
    <w:rsid w:val="00440868"/>
    <w:rsid w:val="00440A11"/>
    <w:rsid w:val="00440EE5"/>
    <w:rsid w:val="00443F84"/>
    <w:rsid w:val="00444283"/>
    <w:rsid w:val="00445A86"/>
    <w:rsid w:val="00446A58"/>
    <w:rsid w:val="00450601"/>
    <w:rsid w:val="004513CC"/>
    <w:rsid w:val="004521B0"/>
    <w:rsid w:val="00452388"/>
    <w:rsid w:val="00452812"/>
    <w:rsid w:val="004528BB"/>
    <w:rsid w:val="0045431E"/>
    <w:rsid w:val="004552ED"/>
    <w:rsid w:val="0046131F"/>
    <w:rsid w:val="004617C5"/>
    <w:rsid w:val="00463EE5"/>
    <w:rsid w:val="0046460F"/>
    <w:rsid w:val="00465D54"/>
    <w:rsid w:val="00465E7B"/>
    <w:rsid w:val="00466782"/>
    <w:rsid w:val="00467ABF"/>
    <w:rsid w:val="00467E03"/>
    <w:rsid w:val="0047093B"/>
    <w:rsid w:val="00470CD8"/>
    <w:rsid w:val="004724FD"/>
    <w:rsid w:val="0047401B"/>
    <w:rsid w:val="00474872"/>
    <w:rsid w:val="00474C96"/>
    <w:rsid w:val="004811A6"/>
    <w:rsid w:val="00481506"/>
    <w:rsid w:val="00481521"/>
    <w:rsid w:val="00481BD8"/>
    <w:rsid w:val="004825CE"/>
    <w:rsid w:val="00483D48"/>
    <w:rsid w:val="00484CAB"/>
    <w:rsid w:val="00484E36"/>
    <w:rsid w:val="00487238"/>
    <w:rsid w:val="00487A27"/>
    <w:rsid w:val="00487B86"/>
    <w:rsid w:val="00492623"/>
    <w:rsid w:val="00493090"/>
    <w:rsid w:val="00493527"/>
    <w:rsid w:val="00494435"/>
    <w:rsid w:val="004960D4"/>
    <w:rsid w:val="00496F61"/>
    <w:rsid w:val="004A1501"/>
    <w:rsid w:val="004A22D1"/>
    <w:rsid w:val="004A2506"/>
    <w:rsid w:val="004A4AB2"/>
    <w:rsid w:val="004A4CAA"/>
    <w:rsid w:val="004A4E2B"/>
    <w:rsid w:val="004A59FC"/>
    <w:rsid w:val="004A6056"/>
    <w:rsid w:val="004A6B70"/>
    <w:rsid w:val="004B00CD"/>
    <w:rsid w:val="004B069A"/>
    <w:rsid w:val="004B0B62"/>
    <w:rsid w:val="004B1D99"/>
    <w:rsid w:val="004B3199"/>
    <w:rsid w:val="004B33E1"/>
    <w:rsid w:val="004B4A98"/>
    <w:rsid w:val="004B4FF2"/>
    <w:rsid w:val="004B5B21"/>
    <w:rsid w:val="004C04B3"/>
    <w:rsid w:val="004C1D56"/>
    <w:rsid w:val="004C1EE6"/>
    <w:rsid w:val="004C42FB"/>
    <w:rsid w:val="004C4FA3"/>
    <w:rsid w:val="004C68DA"/>
    <w:rsid w:val="004C6CD7"/>
    <w:rsid w:val="004D1A06"/>
    <w:rsid w:val="004D1FB7"/>
    <w:rsid w:val="004D21AE"/>
    <w:rsid w:val="004D22A3"/>
    <w:rsid w:val="004D3534"/>
    <w:rsid w:val="004D3653"/>
    <w:rsid w:val="004D4D09"/>
    <w:rsid w:val="004D5B9B"/>
    <w:rsid w:val="004D5E78"/>
    <w:rsid w:val="004D5F4D"/>
    <w:rsid w:val="004D7EC4"/>
    <w:rsid w:val="004E0E16"/>
    <w:rsid w:val="004E0F62"/>
    <w:rsid w:val="004E45D3"/>
    <w:rsid w:val="004E76A9"/>
    <w:rsid w:val="004F06BC"/>
    <w:rsid w:val="004F0D33"/>
    <w:rsid w:val="004F0EA2"/>
    <w:rsid w:val="004F1D02"/>
    <w:rsid w:val="004F43CA"/>
    <w:rsid w:val="004F4A84"/>
    <w:rsid w:val="004F526F"/>
    <w:rsid w:val="004F7967"/>
    <w:rsid w:val="004F7C66"/>
    <w:rsid w:val="0050032A"/>
    <w:rsid w:val="00500835"/>
    <w:rsid w:val="005010EC"/>
    <w:rsid w:val="00501FF9"/>
    <w:rsid w:val="0050239E"/>
    <w:rsid w:val="005034FA"/>
    <w:rsid w:val="00503B31"/>
    <w:rsid w:val="0050615B"/>
    <w:rsid w:val="005069F3"/>
    <w:rsid w:val="00507B26"/>
    <w:rsid w:val="005115B2"/>
    <w:rsid w:val="005118C9"/>
    <w:rsid w:val="005121CA"/>
    <w:rsid w:val="00512751"/>
    <w:rsid w:val="00512794"/>
    <w:rsid w:val="0051422A"/>
    <w:rsid w:val="005145C3"/>
    <w:rsid w:val="00515B67"/>
    <w:rsid w:val="00515C29"/>
    <w:rsid w:val="00515E42"/>
    <w:rsid w:val="0051692B"/>
    <w:rsid w:val="00516FA8"/>
    <w:rsid w:val="0051750E"/>
    <w:rsid w:val="0051762E"/>
    <w:rsid w:val="00520567"/>
    <w:rsid w:val="0052160A"/>
    <w:rsid w:val="00521CD3"/>
    <w:rsid w:val="005221EB"/>
    <w:rsid w:val="00524B20"/>
    <w:rsid w:val="00525136"/>
    <w:rsid w:val="00525753"/>
    <w:rsid w:val="005266AF"/>
    <w:rsid w:val="00532B4E"/>
    <w:rsid w:val="0053326E"/>
    <w:rsid w:val="0053331A"/>
    <w:rsid w:val="00535751"/>
    <w:rsid w:val="00540301"/>
    <w:rsid w:val="005405A0"/>
    <w:rsid w:val="00541EB9"/>
    <w:rsid w:val="005421EF"/>
    <w:rsid w:val="00542EE6"/>
    <w:rsid w:val="0054302F"/>
    <w:rsid w:val="00543EB3"/>
    <w:rsid w:val="00545518"/>
    <w:rsid w:val="00545CEA"/>
    <w:rsid w:val="00546714"/>
    <w:rsid w:val="00547978"/>
    <w:rsid w:val="00547E72"/>
    <w:rsid w:val="005500FC"/>
    <w:rsid w:val="005509E6"/>
    <w:rsid w:val="00554D43"/>
    <w:rsid w:val="00556BE4"/>
    <w:rsid w:val="0056031B"/>
    <w:rsid w:val="00560BE6"/>
    <w:rsid w:val="00561FF3"/>
    <w:rsid w:val="005635F9"/>
    <w:rsid w:val="00564B1C"/>
    <w:rsid w:val="00564BE4"/>
    <w:rsid w:val="00564F74"/>
    <w:rsid w:val="005660FF"/>
    <w:rsid w:val="00570175"/>
    <w:rsid w:val="005709BB"/>
    <w:rsid w:val="00571A8F"/>
    <w:rsid w:val="0057235A"/>
    <w:rsid w:val="00572F63"/>
    <w:rsid w:val="005740B6"/>
    <w:rsid w:val="00574E22"/>
    <w:rsid w:val="0057507D"/>
    <w:rsid w:val="00576162"/>
    <w:rsid w:val="00577994"/>
    <w:rsid w:val="005813FE"/>
    <w:rsid w:val="005823FA"/>
    <w:rsid w:val="00583970"/>
    <w:rsid w:val="0058652D"/>
    <w:rsid w:val="00587326"/>
    <w:rsid w:val="00587C3B"/>
    <w:rsid w:val="00591616"/>
    <w:rsid w:val="00591AAA"/>
    <w:rsid w:val="005931BD"/>
    <w:rsid w:val="005946AC"/>
    <w:rsid w:val="005951BD"/>
    <w:rsid w:val="00595441"/>
    <w:rsid w:val="0059652F"/>
    <w:rsid w:val="00596CBA"/>
    <w:rsid w:val="005A10D0"/>
    <w:rsid w:val="005A1705"/>
    <w:rsid w:val="005A18E2"/>
    <w:rsid w:val="005A2F7D"/>
    <w:rsid w:val="005A40C1"/>
    <w:rsid w:val="005A41A5"/>
    <w:rsid w:val="005A4D3F"/>
    <w:rsid w:val="005A5228"/>
    <w:rsid w:val="005B09EC"/>
    <w:rsid w:val="005B1024"/>
    <w:rsid w:val="005B5035"/>
    <w:rsid w:val="005B614B"/>
    <w:rsid w:val="005B7B7D"/>
    <w:rsid w:val="005C090B"/>
    <w:rsid w:val="005C1B54"/>
    <w:rsid w:val="005C41EB"/>
    <w:rsid w:val="005C441C"/>
    <w:rsid w:val="005C44E0"/>
    <w:rsid w:val="005C45B2"/>
    <w:rsid w:val="005C4D86"/>
    <w:rsid w:val="005D027D"/>
    <w:rsid w:val="005D09DF"/>
    <w:rsid w:val="005D1179"/>
    <w:rsid w:val="005D1CF0"/>
    <w:rsid w:val="005D2E5D"/>
    <w:rsid w:val="005D5D9E"/>
    <w:rsid w:val="005D7893"/>
    <w:rsid w:val="005E0C03"/>
    <w:rsid w:val="005E18F8"/>
    <w:rsid w:val="005E2C5F"/>
    <w:rsid w:val="005E3205"/>
    <w:rsid w:val="005E365E"/>
    <w:rsid w:val="005E38E2"/>
    <w:rsid w:val="005E435E"/>
    <w:rsid w:val="005E7077"/>
    <w:rsid w:val="005E7B80"/>
    <w:rsid w:val="005F06E3"/>
    <w:rsid w:val="005F0B6D"/>
    <w:rsid w:val="005F2359"/>
    <w:rsid w:val="005F29C3"/>
    <w:rsid w:val="005F359F"/>
    <w:rsid w:val="005F377C"/>
    <w:rsid w:val="005F3ED7"/>
    <w:rsid w:val="005F4718"/>
    <w:rsid w:val="005F5101"/>
    <w:rsid w:val="005F592F"/>
    <w:rsid w:val="005F6037"/>
    <w:rsid w:val="005F6350"/>
    <w:rsid w:val="00600D65"/>
    <w:rsid w:val="006011A9"/>
    <w:rsid w:val="006012CD"/>
    <w:rsid w:val="006028A0"/>
    <w:rsid w:val="00603E94"/>
    <w:rsid w:val="00605077"/>
    <w:rsid w:val="00605757"/>
    <w:rsid w:val="006060A3"/>
    <w:rsid w:val="0060675F"/>
    <w:rsid w:val="0061074D"/>
    <w:rsid w:val="006118C0"/>
    <w:rsid w:val="006124BB"/>
    <w:rsid w:val="006128DE"/>
    <w:rsid w:val="00612A4E"/>
    <w:rsid w:val="00612D4C"/>
    <w:rsid w:val="006139F4"/>
    <w:rsid w:val="0061445B"/>
    <w:rsid w:val="00614547"/>
    <w:rsid w:val="00615AE5"/>
    <w:rsid w:val="00620283"/>
    <w:rsid w:val="00621D3F"/>
    <w:rsid w:val="006227E1"/>
    <w:rsid w:val="00622937"/>
    <w:rsid w:val="00622D70"/>
    <w:rsid w:val="00623C7D"/>
    <w:rsid w:val="00624FBB"/>
    <w:rsid w:val="00626A38"/>
    <w:rsid w:val="00626ED5"/>
    <w:rsid w:val="00630258"/>
    <w:rsid w:val="00631440"/>
    <w:rsid w:val="006315A2"/>
    <w:rsid w:val="0063314D"/>
    <w:rsid w:val="00633B6A"/>
    <w:rsid w:val="00634352"/>
    <w:rsid w:val="00640587"/>
    <w:rsid w:val="00642755"/>
    <w:rsid w:val="00645757"/>
    <w:rsid w:val="00647B51"/>
    <w:rsid w:val="00650B49"/>
    <w:rsid w:val="00650BA5"/>
    <w:rsid w:val="00650FA5"/>
    <w:rsid w:val="00652809"/>
    <w:rsid w:val="00656453"/>
    <w:rsid w:val="0065735D"/>
    <w:rsid w:val="00657599"/>
    <w:rsid w:val="0065785D"/>
    <w:rsid w:val="0066021D"/>
    <w:rsid w:val="0066153A"/>
    <w:rsid w:val="00663056"/>
    <w:rsid w:val="006636FD"/>
    <w:rsid w:val="006645C8"/>
    <w:rsid w:val="0066567A"/>
    <w:rsid w:val="0066652B"/>
    <w:rsid w:val="00666849"/>
    <w:rsid w:val="00667050"/>
    <w:rsid w:val="00667CC6"/>
    <w:rsid w:val="00667F01"/>
    <w:rsid w:val="006701CB"/>
    <w:rsid w:val="006701CF"/>
    <w:rsid w:val="00672B7C"/>
    <w:rsid w:val="0067623D"/>
    <w:rsid w:val="006763CF"/>
    <w:rsid w:val="0067674E"/>
    <w:rsid w:val="00676ECA"/>
    <w:rsid w:val="006778BE"/>
    <w:rsid w:val="006802F7"/>
    <w:rsid w:val="00680490"/>
    <w:rsid w:val="00680EC9"/>
    <w:rsid w:val="00681C87"/>
    <w:rsid w:val="00681D00"/>
    <w:rsid w:val="00682EA3"/>
    <w:rsid w:val="00686BCE"/>
    <w:rsid w:val="00690C94"/>
    <w:rsid w:val="00691FC5"/>
    <w:rsid w:val="00694899"/>
    <w:rsid w:val="00696E4E"/>
    <w:rsid w:val="00697AF6"/>
    <w:rsid w:val="006A0E6A"/>
    <w:rsid w:val="006A29DB"/>
    <w:rsid w:val="006A3A6E"/>
    <w:rsid w:val="006A3CC9"/>
    <w:rsid w:val="006A3E05"/>
    <w:rsid w:val="006A5BE5"/>
    <w:rsid w:val="006A7536"/>
    <w:rsid w:val="006B086E"/>
    <w:rsid w:val="006B0D56"/>
    <w:rsid w:val="006B10F6"/>
    <w:rsid w:val="006B27B4"/>
    <w:rsid w:val="006B3333"/>
    <w:rsid w:val="006B3604"/>
    <w:rsid w:val="006B401B"/>
    <w:rsid w:val="006B53EF"/>
    <w:rsid w:val="006B5806"/>
    <w:rsid w:val="006B628B"/>
    <w:rsid w:val="006C0DDA"/>
    <w:rsid w:val="006C1CBC"/>
    <w:rsid w:val="006C2630"/>
    <w:rsid w:val="006C2702"/>
    <w:rsid w:val="006C28DD"/>
    <w:rsid w:val="006C4C3A"/>
    <w:rsid w:val="006D1721"/>
    <w:rsid w:val="006D2FBD"/>
    <w:rsid w:val="006D4742"/>
    <w:rsid w:val="006D4AD9"/>
    <w:rsid w:val="006D651A"/>
    <w:rsid w:val="006D7447"/>
    <w:rsid w:val="006E075A"/>
    <w:rsid w:val="006E2D7C"/>
    <w:rsid w:val="006E34B6"/>
    <w:rsid w:val="006E3B09"/>
    <w:rsid w:val="006E7A3E"/>
    <w:rsid w:val="006F3730"/>
    <w:rsid w:val="006F4088"/>
    <w:rsid w:val="006F5D97"/>
    <w:rsid w:val="006F60C1"/>
    <w:rsid w:val="007007CA"/>
    <w:rsid w:val="007064D4"/>
    <w:rsid w:val="007066C8"/>
    <w:rsid w:val="00710093"/>
    <w:rsid w:val="007107D7"/>
    <w:rsid w:val="00711B5B"/>
    <w:rsid w:val="00712C4F"/>
    <w:rsid w:val="00713E29"/>
    <w:rsid w:val="00716DF0"/>
    <w:rsid w:val="00717977"/>
    <w:rsid w:val="00720788"/>
    <w:rsid w:val="007207BB"/>
    <w:rsid w:val="007231FE"/>
    <w:rsid w:val="00723F10"/>
    <w:rsid w:val="00724077"/>
    <w:rsid w:val="00724C3E"/>
    <w:rsid w:val="00724EFC"/>
    <w:rsid w:val="007259C9"/>
    <w:rsid w:val="00727747"/>
    <w:rsid w:val="00730402"/>
    <w:rsid w:val="00730655"/>
    <w:rsid w:val="00730B9B"/>
    <w:rsid w:val="00731192"/>
    <w:rsid w:val="007314BE"/>
    <w:rsid w:val="0073238E"/>
    <w:rsid w:val="0073353E"/>
    <w:rsid w:val="0073444E"/>
    <w:rsid w:val="00734F6D"/>
    <w:rsid w:val="00736759"/>
    <w:rsid w:val="0073742A"/>
    <w:rsid w:val="00743233"/>
    <w:rsid w:val="0074741D"/>
    <w:rsid w:val="00750231"/>
    <w:rsid w:val="00750FA8"/>
    <w:rsid w:val="007513EF"/>
    <w:rsid w:val="007519D8"/>
    <w:rsid w:val="00751EFA"/>
    <w:rsid w:val="0075348E"/>
    <w:rsid w:val="0075481D"/>
    <w:rsid w:val="00757014"/>
    <w:rsid w:val="00757422"/>
    <w:rsid w:val="00761268"/>
    <w:rsid w:val="00761D93"/>
    <w:rsid w:val="007623BC"/>
    <w:rsid w:val="00763FAE"/>
    <w:rsid w:val="007647BF"/>
    <w:rsid w:val="007658CE"/>
    <w:rsid w:val="007701B3"/>
    <w:rsid w:val="0077231B"/>
    <w:rsid w:val="00774BBB"/>
    <w:rsid w:val="00775056"/>
    <w:rsid w:val="007774A1"/>
    <w:rsid w:val="00777B90"/>
    <w:rsid w:val="007826A7"/>
    <w:rsid w:val="007850B2"/>
    <w:rsid w:val="0078660C"/>
    <w:rsid w:val="00792981"/>
    <w:rsid w:val="00792E1B"/>
    <w:rsid w:val="007932C8"/>
    <w:rsid w:val="007970F4"/>
    <w:rsid w:val="007A07D8"/>
    <w:rsid w:val="007A1E70"/>
    <w:rsid w:val="007A25FC"/>
    <w:rsid w:val="007A2750"/>
    <w:rsid w:val="007A27AC"/>
    <w:rsid w:val="007A29C9"/>
    <w:rsid w:val="007A4E2C"/>
    <w:rsid w:val="007A7866"/>
    <w:rsid w:val="007B00BB"/>
    <w:rsid w:val="007B0831"/>
    <w:rsid w:val="007B156D"/>
    <w:rsid w:val="007B1D67"/>
    <w:rsid w:val="007B2D29"/>
    <w:rsid w:val="007B2DE0"/>
    <w:rsid w:val="007B3BB2"/>
    <w:rsid w:val="007B42DB"/>
    <w:rsid w:val="007B45BD"/>
    <w:rsid w:val="007B5172"/>
    <w:rsid w:val="007B53F4"/>
    <w:rsid w:val="007B6005"/>
    <w:rsid w:val="007B6F76"/>
    <w:rsid w:val="007B7C0F"/>
    <w:rsid w:val="007C0112"/>
    <w:rsid w:val="007C0FFF"/>
    <w:rsid w:val="007C259A"/>
    <w:rsid w:val="007C25B0"/>
    <w:rsid w:val="007C2DBB"/>
    <w:rsid w:val="007C32DC"/>
    <w:rsid w:val="007C75FD"/>
    <w:rsid w:val="007D0305"/>
    <w:rsid w:val="007D305C"/>
    <w:rsid w:val="007D372C"/>
    <w:rsid w:val="007D397F"/>
    <w:rsid w:val="007D5930"/>
    <w:rsid w:val="007D6E92"/>
    <w:rsid w:val="007D7D06"/>
    <w:rsid w:val="007E0B3C"/>
    <w:rsid w:val="007E1F4C"/>
    <w:rsid w:val="007E54DA"/>
    <w:rsid w:val="007E5FFB"/>
    <w:rsid w:val="007E6868"/>
    <w:rsid w:val="007E7282"/>
    <w:rsid w:val="007E7F8B"/>
    <w:rsid w:val="007F0566"/>
    <w:rsid w:val="007F0917"/>
    <w:rsid w:val="007F091B"/>
    <w:rsid w:val="007F10E8"/>
    <w:rsid w:val="007F1D3F"/>
    <w:rsid w:val="007F20E2"/>
    <w:rsid w:val="007F22A6"/>
    <w:rsid w:val="007F28D3"/>
    <w:rsid w:val="007F4142"/>
    <w:rsid w:val="007F5574"/>
    <w:rsid w:val="007F6FD6"/>
    <w:rsid w:val="007F7971"/>
    <w:rsid w:val="0080183B"/>
    <w:rsid w:val="0080236F"/>
    <w:rsid w:val="008043A1"/>
    <w:rsid w:val="00804A04"/>
    <w:rsid w:val="00805110"/>
    <w:rsid w:val="00805D3D"/>
    <w:rsid w:val="00805E0D"/>
    <w:rsid w:val="00806B4C"/>
    <w:rsid w:val="00806DF8"/>
    <w:rsid w:val="00810084"/>
    <w:rsid w:val="0081075A"/>
    <w:rsid w:val="008112B6"/>
    <w:rsid w:val="008124E3"/>
    <w:rsid w:val="00813472"/>
    <w:rsid w:val="00814B12"/>
    <w:rsid w:val="008152AF"/>
    <w:rsid w:val="0081574A"/>
    <w:rsid w:val="0081574E"/>
    <w:rsid w:val="008163BE"/>
    <w:rsid w:val="008163E6"/>
    <w:rsid w:val="0081662A"/>
    <w:rsid w:val="00817B70"/>
    <w:rsid w:val="00823A6F"/>
    <w:rsid w:val="00823AD8"/>
    <w:rsid w:val="00826C2B"/>
    <w:rsid w:val="0083081F"/>
    <w:rsid w:val="00833565"/>
    <w:rsid w:val="008338DE"/>
    <w:rsid w:val="0083461D"/>
    <w:rsid w:val="008351BA"/>
    <w:rsid w:val="00835E13"/>
    <w:rsid w:val="008363A0"/>
    <w:rsid w:val="00836BEA"/>
    <w:rsid w:val="00843203"/>
    <w:rsid w:val="0084364F"/>
    <w:rsid w:val="00843E81"/>
    <w:rsid w:val="0084440A"/>
    <w:rsid w:val="00846CFB"/>
    <w:rsid w:val="0085016D"/>
    <w:rsid w:val="008543D5"/>
    <w:rsid w:val="00855400"/>
    <w:rsid w:val="00855879"/>
    <w:rsid w:val="00856A8A"/>
    <w:rsid w:val="00857817"/>
    <w:rsid w:val="00861FB2"/>
    <w:rsid w:val="0086457E"/>
    <w:rsid w:val="00865C18"/>
    <w:rsid w:val="00867236"/>
    <w:rsid w:val="008679B8"/>
    <w:rsid w:val="008706C8"/>
    <w:rsid w:val="00872252"/>
    <w:rsid w:val="00872DFC"/>
    <w:rsid w:val="00873131"/>
    <w:rsid w:val="00873D64"/>
    <w:rsid w:val="00875882"/>
    <w:rsid w:val="008761C7"/>
    <w:rsid w:val="00877BCB"/>
    <w:rsid w:val="00880373"/>
    <w:rsid w:val="00880C0B"/>
    <w:rsid w:val="0088157D"/>
    <w:rsid w:val="0088302A"/>
    <w:rsid w:val="00883A1C"/>
    <w:rsid w:val="0088450D"/>
    <w:rsid w:val="00885046"/>
    <w:rsid w:val="008865BE"/>
    <w:rsid w:val="00886E09"/>
    <w:rsid w:val="00892D0D"/>
    <w:rsid w:val="00893675"/>
    <w:rsid w:val="008938EA"/>
    <w:rsid w:val="00895AD2"/>
    <w:rsid w:val="00897BCA"/>
    <w:rsid w:val="008A0692"/>
    <w:rsid w:val="008A3C53"/>
    <w:rsid w:val="008A43A8"/>
    <w:rsid w:val="008A4868"/>
    <w:rsid w:val="008A6377"/>
    <w:rsid w:val="008B0746"/>
    <w:rsid w:val="008B07D1"/>
    <w:rsid w:val="008B157E"/>
    <w:rsid w:val="008B27CB"/>
    <w:rsid w:val="008B34C8"/>
    <w:rsid w:val="008B3BA9"/>
    <w:rsid w:val="008B3D3A"/>
    <w:rsid w:val="008B41CB"/>
    <w:rsid w:val="008B6002"/>
    <w:rsid w:val="008B648E"/>
    <w:rsid w:val="008C2106"/>
    <w:rsid w:val="008C3E0E"/>
    <w:rsid w:val="008C3F1C"/>
    <w:rsid w:val="008C530A"/>
    <w:rsid w:val="008C59A1"/>
    <w:rsid w:val="008C78AC"/>
    <w:rsid w:val="008C798A"/>
    <w:rsid w:val="008D10B2"/>
    <w:rsid w:val="008D1603"/>
    <w:rsid w:val="008D19A6"/>
    <w:rsid w:val="008D215E"/>
    <w:rsid w:val="008D2BD5"/>
    <w:rsid w:val="008D527A"/>
    <w:rsid w:val="008D589E"/>
    <w:rsid w:val="008D6D45"/>
    <w:rsid w:val="008E050F"/>
    <w:rsid w:val="008E0E16"/>
    <w:rsid w:val="008E15A5"/>
    <w:rsid w:val="008E344E"/>
    <w:rsid w:val="008E37D5"/>
    <w:rsid w:val="008E3AEF"/>
    <w:rsid w:val="008E409D"/>
    <w:rsid w:val="008E7669"/>
    <w:rsid w:val="008E7AD5"/>
    <w:rsid w:val="008E7DCF"/>
    <w:rsid w:val="008F0AF8"/>
    <w:rsid w:val="008F0D25"/>
    <w:rsid w:val="008F37D2"/>
    <w:rsid w:val="008F3896"/>
    <w:rsid w:val="008F42C6"/>
    <w:rsid w:val="008F4B1C"/>
    <w:rsid w:val="008F7D52"/>
    <w:rsid w:val="0090154A"/>
    <w:rsid w:val="00901F0C"/>
    <w:rsid w:val="0090209A"/>
    <w:rsid w:val="009025E2"/>
    <w:rsid w:val="009026ED"/>
    <w:rsid w:val="009043FE"/>
    <w:rsid w:val="00904668"/>
    <w:rsid w:val="00906939"/>
    <w:rsid w:val="00907AD3"/>
    <w:rsid w:val="00907EE6"/>
    <w:rsid w:val="009106C4"/>
    <w:rsid w:val="00910826"/>
    <w:rsid w:val="009122B7"/>
    <w:rsid w:val="0091233C"/>
    <w:rsid w:val="00912962"/>
    <w:rsid w:val="00914210"/>
    <w:rsid w:val="00915F05"/>
    <w:rsid w:val="009205CC"/>
    <w:rsid w:val="00923D8C"/>
    <w:rsid w:val="009249C1"/>
    <w:rsid w:val="00925EDF"/>
    <w:rsid w:val="00931FC6"/>
    <w:rsid w:val="00933356"/>
    <w:rsid w:val="00933ADC"/>
    <w:rsid w:val="00934A22"/>
    <w:rsid w:val="00935C11"/>
    <w:rsid w:val="00935C65"/>
    <w:rsid w:val="00936DBA"/>
    <w:rsid w:val="009402DE"/>
    <w:rsid w:val="00940472"/>
    <w:rsid w:val="00940B1C"/>
    <w:rsid w:val="00941C42"/>
    <w:rsid w:val="00941F30"/>
    <w:rsid w:val="009420A5"/>
    <w:rsid w:val="0094350C"/>
    <w:rsid w:val="00944321"/>
    <w:rsid w:val="009448F4"/>
    <w:rsid w:val="00944E2F"/>
    <w:rsid w:val="009476D5"/>
    <w:rsid w:val="00950A98"/>
    <w:rsid w:val="009510D3"/>
    <w:rsid w:val="00951EBC"/>
    <w:rsid w:val="00952780"/>
    <w:rsid w:val="00953873"/>
    <w:rsid w:val="0095454F"/>
    <w:rsid w:val="00954A4E"/>
    <w:rsid w:val="0095695C"/>
    <w:rsid w:val="00960AF2"/>
    <w:rsid w:val="009622B3"/>
    <w:rsid w:val="009622EA"/>
    <w:rsid w:val="0096509B"/>
    <w:rsid w:val="00965AD5"/>
    <w:rsid w:val="0096695A"/>
    <w:rsid w:val="00967A30"/>
    <w:rsid w:val="00970CA0"/>
    <w:rsid w:val="00971594"/>
    <w:rsid w:val="00973531"/>
    <w:rsid w:val="00975699"/>
    <w:rsid w:val="00976469"/>
    <w:rsid w:val="00976816"/>
    <w:rsid w:val="00976D20"/>
    <w:rsid w:val="00976DC7"/>
    <w:rsid w:val="00977BC7"/>
    <w:rsid w:val="009810F3"/>
    <w:rsid w:val="00981C23"/>
    <w:rsid w:val="00982171"/>
    <w:rsid w:val="00982909"/>
    <w:rsid w:val="009833F2"/>
    <w:rsid w:val="0098346F"/>
    <w:rsid w:val="00983793"/>
    <w:rsid w:val="009839FA"/>
    <w:rsid w:val="0098404E"/>
    <w:rsid w:val="00984187"/>
    <w:rsid w:val="0098464A"/>
    <w:rsid w:val="009858EA"/>
    <w:rsid w:val="00986B4B"/>
    <w:rsid w:val="00987F96"/>
    <w:rsid w:val="009908F9"/>
    <w:rsid w:val="00990BFA"/>
    <w:rsid w:val="009922F6"/>
    <w:rsid w:val="00992A66"/>
    <w:rsid w:val="00992FC1"/>
    <w:rsid w:val="00994302"/>
    <w:rsid w:val="009A0699"/>
    <w:rsid w:val="009A205B"/>
    <w:rsid w:val="009A6214"/>
    <w:rsid w:val="009A6D18"/>
    <w:rsid w:val="009A6FF2"/>
    <w:rsid w:val="009A7036"/>
    <w:rsid w:val="009A78CC"/>
    <w:rsid w:val="009B07FA"/>
    <w:rsid w:val="009B112A"/>
    <w:rsid w:val="009B2017"/>
    <w:rsid w:val="009B4F72"/>
    <w:rsid w:val="009B7D6C"/>
    <w:rsid w:val="009C1B77"/>
    <w:rsid w:val="009C232B"/>
    <w:rsid w:val="009C2482"/>
    <w:rsid w:val="009C3EEA"/>
    <w:rsid w:val="009C4433"/>
    <w:rsid w:val="009C587B"/>
    <w:rsid w:val="009C7450"/>
    <w:rsid w:val="009D04EB"/>
    <w:rsid w:val="009D1A55"/>
    <w:rsid w:val="009D3DA1"/>
    <w:rsid w:val="009E041E"/>
    <w:rsid w:val="009E0B88"/>
    <w:rsid w:val="009E0CF3"/>
    <w:rsid w:val="009E1E6E"/>
    <w:rsid w:val="009E48E3"/>
    <w:rsid w:val="009E5F4F"/>
    <w:rsid w:val="009E6823"/>
    <w:rsid w:val="009E71C1"/>
    <w:rsid w:val="009E7403"/>
    <w:rsid w:val="009F232D"/>
    <w:rsid w:val="009F3170"/>
    <w:rsid w:val="009F3259"/>
    <w:rsid w:val="009F72C3"/>
    <w:rsid w:val="009F77DF"/>
    <w:rsid w:val="009F7D58"/>
    <w:rsid w:val="00A01DB8"/>
    <w:rsid w:val="00A020F8"/>
    <w:rsid w:val="00A02999"/>
    <w:rsid w:val="00A03AD7"/>
    <w:rsid w:val="00A05489"/>
    <w:rsid w:val="00A05815"/>
    <w:rsid w:val="00A05B04"/>
    <w:rsid w:val="00A05F54"/>
    <w:rsid w:val="00A06639"/>
    <w:rsid w:val="00A073CE"/>
    <w:rsid w:val="00A07758"/>
    <w:rsid w:val="00A10A58"/>
    <w:rsid w:val="00A116D2"/>
    <w:rsid w:val="00A11925"/>
    <w:rsid w:val="00A129A8"/>
    <w:rsid w:val="00A14CD2"/>
    <w:rsid w:val="00A1549D"/>
    <w:rsid w:val="00A15915"/>
    <w:rsid w:val="00A16A12"/>
    <w:rsid w:val="00A16F1B"/>
    <w:rsid w:val="00A1734D"/>
    <w:rsid w:val="00A177BC"/>
    <w:rsid w:val="00A17811"/>
    <w:rsid w:val="00A208F4"/>
    <w:rsid w:val="00A21AB2"/>
    <w:rsid w:val="00A22B6B"/>
    <w:rsid w:val="00A22E66"/>
    <w:rsid w:val="00A30558"/>
    <w:rsid w:val="00A31A80"/>
    <w:rsid w:val="00A32E42"/>
    <w:rsid w:val="00A333E4"/>
    <w:rsid w:val="00A336CA"/>
    <w:rsid w:val="00A34425"/>
    <w:rsid w:val="00A34A3D"/>
    <w:rsid w:val="00A34A65"/>
    <w:rsid w:val="00A355FD"/>
    <w:rsid w:val="00A35E1E"/>
    <w:rsid w:val="00A368C0"/>
    <w:rsid w:val="00A36E49"/>
    <w:rsid w:val="00A3748C"/>
    <w:rsid w:val="00A378D6"/>
    <w:rsid w:val="00A4189A"/>
    <w:rsid w:val="00A420CD"/>
    <w:rsid w:val="00A467B0"/>
    <w:rsid w:val="00A46F8E"/>
    <w:rsid w:val="00A47B4D"/>
    <w:rsid w:val="00A47C02"/>
    <w:rsid w:val="00A52713"/>
    <w:rsid w:val="00A53471"/>
    <w:rsid w:val="00A55869"/>
    <w:rsid w:val="00A60CC6"/>
    <w:rsid w:val="00A6286C"/>
    <w:rsid w:val="00A63763"/>
    <w:rsid w:val="00A64845"/>
    <w:rsid w:val="00A6516F"/>
    <w:rsid w:val="00A652DE"/>
    <w:rsid w:val="00A6616D"/>
    <w:rsid w:val="00A669B9"/>
    <w:rsid w:val="00A70F4B"/>
    <w:rsid w:val="00A714D0"/>
    <w:rsid w:val="00A716C1"/>
    <w:rsid w:val="00A7200A"/>
    <w:rsid w:val="00A7438F"/>
    <w:rsid w:val="00A74BAB"/>
    <w:rsid w:val="00A7607E"/>
    <w:rsid w:val="00A774BD"/>
    <w:rsid w:val="00A8172D"/>
    <w:rsid w:val="00A8415C"/>
    <w:rsid w:val="00A858A5"/>
    <w:rsid w:val="00A8637D"/>
    <w:rsid w:val="00A9111C"/>
    <w:rsid w:val="00A953E8"/>
    <w:rsid w:val="00A97B12"/>
    <w:rsid w:val="00AA1536"/>
    <w:rsid w:val="00AA1912"/>
    <w:rsid w:val="00AA4C66"/>
    <w:rsid w:val="00AA653C"/>
    <w:rsid w:val="00AB09AC"/>
    <w:rsid w:val="00AB0C8D"/>
    <w:rsid w:val="00AB1321"/>
    <w:rsid w:val="00AB1486"/>
    <w:rsid w:val="00AB1B99"/>
    <w:rsid w:val="00AB2D6A"/>
    <w:rsid w:val="00AB2E0F"/>
    <w:rsid w:val="00AB31A8"/>
    <w:rsid w:val="00AB41F5"/>
    <w:rsid w:val="00AB4934"/>
    <w:rsid w:val="00AB59E3"/>
    <w:rsid w:val="00AB7C91"/>
    <w:rsid w:val="00AC0479"/>
    <w:rsid w:val="00AC2AD7"/>
    <w:rsid w:val="00AC2B15"/>
    <w:rsid w:val="00AC3073"/>
    <w:rsid w:val="00AC3206"/>
    <w:rsid w:val="00AC6CE6"/>
    <w:rsid w:val="00AC7431"/>
    <w:rsid w:val="00AD1460"/>
    <w:rsid w:val="00AD1E9A"/>
    <w:rsid w:val="00AD3969"/>
    <w:rsid w:val="00AD481E"/>
    <w:rsid w:val="00AD60F9"/>
    <w:rsid w:val="00AD7849"/>
    <w:rsid w:val="00AD7E40"/>
    <w:rsid w:val="00AE038B"/>
    <w:rsid w:val="00AE1356"/>
    <w:rsid w:val="00AE37BC"/>
    <w:rsid w:val="00AE3FEA"/>
    <w:rsid w:val="00AE472C"/>
    <w:rsid w:val="00AE4B30"/>
    <w:rsid w:val="00AE4FD6"/>
    <w:rsid w:val="00AE5152"/>
    <w:rsid w:val="00AE55D4"/>
    <w:rsid w:val="00AE5EED"/>
    <w:rsid w:val="00AE694D"/>
    <w:rsid w:val="00AE7462"/>
    <w:rsid w:val="00AE75EC"/>
    <w:rsid w:val="00AE770F"/>
    <w:rsid w:val="00AE7AC3"/>
    <w:rsid w:val="00AF0700"/>
    <w:rsid w:val="00AF3177"/>
    <w:rsid w:val="00B027FE"/>
    <w:rsid w:val="00B02F4B"/>
    <w:rsid w:val="00B03F25"/>
    <w:rsid w:val="00B041FB"/>
    <w:rsid w:val="00B0616D"/>
    <w:rsid w:val="00B06CC8"/>
    <w:rsid w:val="00B06D66"/>
    <w:rsid w:val="00B104A6"/>
    <w:rsid w:val="00B11875"/>
    <w:rsid w:val="00B1243D"/>
    <w:rsid w:val="00B1378F"/>
    <w:rsid w:val="00B164D2"/>
    <w:rsid w:val="00B2053F"/>
    <w:rsid w:val="00B22104"/>
    <w:rsid w:val="00B22C10"/>
    <w:rsid w:val="00B23E29"/>
    <w:rsid w:val="00B2634C"/>
    <w:rsid w:val="00B274E1"/>
    <w:rsid w:val="00B3045E"/>
    <w:rsid w:val="00B3091E"/>
    <w:rsid w:val="00B32BE9"/>
    <w:rsid w:val="00B36F24"/>
    <w:rsid w:val="00B3706D"/>
    <w:rsid w:val="00B40F48"/>
    <w:rsid w:val="00B41900"/>
    <w:rsid w:val="00B42105"/>
    <w:rsid w:val="00B42740"/>
    <w:rsid w:val="00B43AA7"/>
    <w:rsid w:val="00B44037"/>
    <w:rsid w:val="00B44965"/>
    <w:rsid w:val="00B45E34"/>
    <w:rsid w:val="00B474D8"/>
    <w:rsid w:val="00B47910"/>
    <w:rsid w:val="00B519DA"/>
    <w:rsid w:val="00B52D2C"/>
    <w:rsid w:val="00B53AF0"/>
    <w:rsid w:val="00B569F4"/>
    <w:rsid w:val="00B5740B"/>
    <w:rsid w:val="00B60052"/>
    <w:rsid w:val="00B60AC1"/>
    <w:rsid w:val="00B61003"/>
    <w:rsid w:val="00B61E2C"/>
    <w:rsid w:val="00B626D2"/>
    <w:rsid w:val="00B62F44"/>
    <w:rsid w:val="00B64D3D"/>
    <w:rsid w:val="00B65A84"/>
    <w:rsid w:val="00B661FB"/>
    <w:rsid w:val="00B66221"/>
    <w:rsid w:val="00B662CC"/>
    <w:rsid w:val="00B7069F"/>
    <w:rsid w:val="00B71379"/>
    <w:rsid w:val="00B71407"/>
    <w:rsid w:val="00B7166E"/>
    <w:rsid w:val="00B71780"/>
    <w:rsid w:val="00B74E8E"/>
    <w:rsid w:val="00B756FB"/>
    <w:rsid w:val="00B7730D"/>
    <w:rsid w:val="00B775CC"/>
    <w:rsid w:val="00B777B4"/>
    <w:rsid w:val="00B808F6"/>
    <w:rsid w:val="00B837BA"/>
    <w:rsid w:val="00B8543E"/>
    <w:rsid w:val="00B8602A"/>
    <w:rsid w:val="00B86A06"/>
    <w:rsid w:val="00B875CD"/>
    <w:rsid w:val="00B904D4"/>
    <w:rsid w:val="00B9148C"/>
    <w:rsid w:val="00B9181C"/>
    <w:rsid w:val="00B91F7F"/>
    <w:rsid w:val="00B939A5"/>
    <w:rsid w:val="00B94E5D"/>
    <w:rsid w:val="00B96377"/>
    <w:rsid w:val="00B96E02"/>
    <w:rsid w:val="00B96E8F"/>
    <w:rsid w:val="00B9718E"/>
    <w:rsid w:val="00B9720F"/>
    <w:rsid w:val="00B977B2"/>
    <w:rsid w:val="00BA13B0"/>
    <w:rsid w:val="00BA1AF5"/>
    <w:rsid w:val="00BA1DCB"/>
    <w:rsid w:val="00BA1F5E"/>
    <w:rsid w:val="00BA2B3B"/>
    <w:rsid w:val="00BA3661"/>
    <w:rsid w:val="00BA4D1D"/>
    <w:rsid w:val="00BA51A5"/>
    <w:rsid w:val="00BA5656"/>
    <w:rsid w:val="00BA5C0E"/>
    <w:rsid w:val="00BA5FF4"/>
    <w:rsid w:val="00BA64D0"/>
    <w:rsid w:val="00BA656A"/>
    <w:rsid w:val="00BA6B55"/>
    <w:rsid w:val="00BB07F1"/>
    <w:rsid w:val="00BB0A57"/>
    <w:rsid w:val="00BB0C1A"/>
    <w:rsid w:val="00BB1B21"/>
    <w:rsid w:val="00BB1F10"/>
    <w:rsid w:val="00BB6281"/>
    <w:rsid w:val="00BB6323"/>
    <w:rsid w:val="00BC1C34"/>
    <w:rsid w:val="00BC1DE7"/>
    <w:rsid w:val="00BC21DA"/>
    <w:rsid w:val="00BC28AC"/>
    <w:rsid w:val="00BC66C0"/>
    <w:rsid w:val="00BC78C6"/>
    <w:rsid w:val="00BC7D4A"/>
    <w:rsid w:val="00BD01A8"/>
    <w:rsid w:val="00BD1258"/>
    <w:rsid w:val="00BD31AE"/>
    <w:rsid w:val="00BD69B0"/>
    <w:rsid w:val="00BE0908"/>
    <w:rsid w:val="00BE1250"/>
    <w:rsid w:val="00BE1ECA"/>
    <w:rsid w:val="00BE2A86"/>
    <w:rsid w:val="00BE44C7"/>
    <w:rsid w:val="00BE4F42"/>
    <w:rsid w:val="00BE5AE3"/>
    <w:rsid w:val="00BE658C"/>
    <w:rsid w:val="00BF2A6A"/>
    <w:rsid w:val="00BF40B2"/>
    <w:rsid w:val="00BF4BBD"/>
    <w:rsid w:val="00BF528A"/>
    <w:rsid w:val="00BF5C09"/>
    <w:rsid w:val="00BF6235"/>
    <w:rsid w:val="00BF6B28"/>
    <w:rsid w:val="00BF7931"/>
    <w:rsid w:val="00C00E6A"/>
    <w:rsid w:val="00C02991"/>
    <w:rsid w:val="00C02DF5"/>
    <w:rsid w:val="00C042BF"/>
    <w:rsid w:val="00C04C06"/>
    <w:rsid w:val="00C06C3F"/>
    <w:rsid w:val="00C07A6E"/>
    <w:rsid w:val="00C106A9"/>
    <w:rsid w:val="00C12BBE"/>
    <w:rsid w:val="00C142F6"/>
    <w:rsid w:val="00C14702"/>
    <w:rsid w:val="00C163AB"/>
    <w:rsid w:val="00C16625"/>
    <w:rsid w:val="00C16767"/>
    <w:rsid w:val="00C1727A"/>
    <w:rsid w:val="00C20635"/>
    <w:rsid w:val="00C23039"/>
    <w:rsid w:val="00C24DE6"/>
    <w:rsid w:val="00C250E8"/>
    <w:rsid w:val="00C320DD"/>
    <w:rsid w:val="00C3222F"/>
    <w:rsid w:val="00C344B8"/>
    <w:rsid w:val="00C349DD"/>
    <w:rsid w:val="00C34AC3"/>
    <w:rsid w:val="00C43924"/>
    <w:rsid w:val="00C44001"/>
    <w:rsid w:val="00C447F8"/>
    <w:rsid w:val="00C44B79"/>
    <w:rsid w:val="00C44D65"/>
    <w:rsid w:val="00C453E2"/>
    <w:rsid w:val="00C45E86"/>
    <w:rsid w:val="00C46418"/>
    <w:rsid w:val="00C47068"/>
    <w:rsid w:val="00C4797C"/>
    <w:rsid w:val="00C47991"/>
    <w:rsid w:val="00C47E1A"/>
    <w:rsid w:val="00C51DD6"/>
    <w:rsid w:val="00C52CE8"/>
    <w:rsid w:val="00C54408"/>
    <w:rsid w:val="00C55A22"/>
    <w:rsid w:val="00C57BCE"/>
    <w:rsid w:val="00C6260D"/>
    <w:rsid w:val="00C628D3"/>
    <w:rsid w:val="00C63AE8"/>
    <w:rsid w:val="00C65ADB"/>
    <w:rsid w:val="00C65B3C"/>
    <w:rsid w:val="00C722FD"/>
    <w:rsid w:val="00C72EEB"/>
    <w:rsid w:val="00C73C01"/>
    <w:rsid w:val="00C7429E"/>
    <w:rsid w:val="00C766F6"/>
    <w:rsid w:val="00C80D32"/>
    <w:rsid w:val="00C81111"/>
    <w:rsid w:val="00C81FC5"/>
    <w:rsid w:val="00C83235"/>
    <w:rsid w:val="00C85DE5"/>
    <w:rsid w:val="00C873E6"/>
    <w:rsid w:val="00C9053B"/>
    <w:rsid w:val="00C913B5"/>
    <w:rsid w:val="00C91935"/>
    <w:rsid w:val="00C92A0A"/>
    <w:rsid w:val="00C93E2D"/>
    <w:rsid w:val="00C9447A"/>
    <w:rsid w:val="00C94A06"/>
    <w:rsid w:val="00C95F79"/>
    <w:rsid w:val="00C96722"/>
    <w:rsid w:val="00C97B24"/>
    <w:rsid w:val="00CA09C8"/>
    <w:rsid w:val="00CA1FAB"/>
    <w:rsid w:val="00CA2136"/>
    <w:rsid w:val="00CA245B"/>
    <w:rsid w:val="00CA2FE2"/>
    <w:rsid w:val="00CA413C"/>
    <w:rsid w:val="00CA44BE"/>
    <w:rsid w:val="00CA59B0"/>
    <w:rsid w:val="00CA69A8"/>
    <w:rsid w:val="00CA6CB4"/>
    <w:rsid w:val="00CA6EC4"/>
    <w:rsid w:val="00CA710A"/>
    <w:rsid w:val="00CB1A57"/>
    <w:rsid w:val="00CB1EB5"/>
    <w:rsid w:val="00CB2B7D"/>
    <w:rsid w:val="00CB4F02"/>
    <w:rsid w:val="00CB7AF9"/>
    <w:rsid w:val="00CB7DEE"/>
    <w:rsid w:val="00CC22AA"/>
    <w:rsid w:val="00CC611E"/>
    <w:rsid w:val="00CC6858"/>
    <w:rsid w:val="00CC712E"/>
    <w:rsid w:val="00CC7787"/>
    <w:rsid w:val="00CC7EA3"/>
    <w:rsid w:val="00CD0372"/>
    <w:rsid w:val="00CD0DA4"/>
    <w:rsid w:val="00CD0F35"/>
    <w:rsid w:val="00CD1AFC"/>
    <w:rsid w:val="00CD301A"/>
    <w:rsid w:val="00CD3D81"/>
    <w:rsid w:val="00CD3E1E"/>
    <w:rsid w:val="00CD5445"/>
    <w:rsid w:val="00CD5B25"/>
    <w:rsid w:val="00CD5E22"/>
    <w:rsid w:val="00CD729E"/>
    <w:rsid w:val="00CE0612"/>
    <w:rsid w:val="00CE206B"/>
    <w:rsid w:val="00CE4DAC"/>
    <w:rsid w:val="00CE52B6"/>
    <w:rsid w:val="00CE5811"/>
    <w:rsid w:val="00CE63A5"/>
    <w:rsid w:val="00CE7B6F"/>
    <w:rsid w:val="00CF00A9"/>
    <w:rsid w:val="00CF0EA4"/>
    <w:rsid w:val="00CF3C9E"/>
    <w:rsid w:val="00CF6362"/>
    <w:rsid w:val="00CF68EE"/>
    <w:rsid w:val="00CF74A5"/>
    <w:rsid w:val="00D0036B"/>
    <w:rsid w:val="00D03338"/>
    <w:rsid w:val="00D047DB"/>
    <w:rsid w:val="00D050DC"/>
    <w:rsid w:val="00D05144"/>
    <w:rsid w:val="00D068E6"/>
    <w:rsid w:val="00D06C79"/>
    <w:rsid w:val="00D117E4"/>
    <w:rsid w:val="00D11AB9"/>
    <w:rsid w:val="00D11F07"/>
    <w:rsid w:val="00D14599"/>
    <w:rsid w:val="00D14E27"/>
    <w:rsid w:val="00D15263"/>
    <w:rsid w:val="00D152DD"/>
    <w:rsid w:val="00D17EA8"/>
    <w:rsid w:val="00D20CA3"/>
    <w:rsid w:val="00D226E0"/>
    <w:rsid w:val="00D22FEA"/>
    <w:rsid w:val="00D23AFB"/>
    <w:rsid w:val="00D245F6"/>
    <w:rsid w:val="00D2516E"/>
    <w:rsid w:val="00D2797D"/>
    <w:rsid w:val="00D27F2A"/>
    <w:rsid w:val="00D30255"/>
    <w:rsid w:val="00D303BE"/>
    <w:rsid w:val="00D30EBA"/>
    <w:rsid w:val="00D311A2"/>
    <w:rsid w:val="00D31A23"/>
    <w:rsid w:val="00D327FB"/>
    <w:rsid w:val="00D33410"/>
    <w:rsid w:val="00D334B6"/>
    <w:rsid w:val="00D34D86"/>
    <w:rsid w:val="00D35381"/>
    <w:rsid w:val="00D35A14"/>
    <w:rsid w:val="00D417D5"/>
    <w:rsid w:val="00D436BC"/>
    <w:rsid w:val="00D44A50"/>
    <w:rsid w:val="00D4571B"/>
    <w:rsid w:val="00D45791"/>
    <w:rsid w:val="00D458A6"/>
    <w:rsid w:val="00D4646C"/>
    <w:rsid w:val="00D47705"/>
    <w:rsid w:val="00D4781D"/>
    <w:rsid w:val="00D5064C"/>
    <w:rsid w:val="00D5470D"/>
    <w:rsid w:val="00D54B96"/>
    <w:rsid w:val="00D575EF"/>
    <w:rsid w:val="00D621E6"/>
    <w:rsid w:val="00D62917"/>
    <w:rsid w:val="00D64CAC"/>
    <w:rsid w:val="00D65178"/>
    <w:rsid w:val="00D65EE2"/>
    <w:rsid w:val="00D66540"/>
    <w:rsid w:val="00D7092A"/>
    <w:rsid w:val="00D70935"/>
    <w:rsid w:val="00D762E0"/>
    <w:rsid w:val="00D80245"/>
    <w:rsid w:val="00D80696"/>
    <w:rsid w:val="00D8333C"/>
    <w:rsid w:val="00D90A9D"/>
    <w:rsid w:val="00D91C72"/>
    <w:rsid w:val="00D93311"/>
    <w:rsid w:val="00D94360"/>
    <w:rsid w:val="00D957C4"/>
    <w:rsid w:val="00D95BD8"/>
    <w:rsid w:val="00DA06AE"/>
    <w:rsid w:val="00DA06EC"/>
    <w:rsid w:val="00DA1975"/>
    <w:rsid w:val="00DA354D"/>
    <w:rsid w:val="00DA3BF2"/>
    <w:rsid w:val="00DA48A9"/>
    <w:rsid w:val="00DA69B4"/>
    <w:rsid w:val="00DA6FAB"/>
    <w:rsid w:val="00DA70C9"/>
    <w:rsid w:val="00DA74E1"/>
    <w:rsid w:val="00DB0769"/>
    <w:rsid w:val="00DB0FEF"/>
    <w:rsid w:val="00DB1174"/>
    <w:rsid w:val="00DB341A"/>
    <w:rsid w:val="00DB4454"/>
    <w:rsid w:val="00DB50B5"/>
    <w:rsid w:val="00DB63AB"/>
    <w:rsid w:val="00DB6930"/>
    <w:rsid w:val="00DB6CEF"/>
    <w:rsid w:val="00DC061F"/>
    <w:rsid w:val="00DC5417"/>
    <w:rsid w:val="00DC5A46"/>
    <w:rsid w:val="00DC6780"/>
    <w:rsid w:val="00DC7451"/>
    <w:rsid w:val="00DD26FC"/>
    <w:rsid w:val="00DD6B0B"/>
    <w:rsid w:val="00DD7C00"/>
    <w:rsid w:val="00DD7F3A"/>
    <w:rsid w:val="00DE04BE"/>
    <w:rsid w:val="00DE0C87"/>
    <w:rsid w:val="00DE0DEF"/>
    <w:rsid w:val="00DE198F"/>
    <w:rsid w:val="00DE2338"/>
    <w:rsid w:val="00DE2AA8"/>
    <w:rsid w:val="00DE2F36"/>
    <w:rsid w:val="00DE360F"/>
    <w:rsid w:val="00DE7540"/>
    <w:rsid w:val="00DF0243"/>
    <w:rsid w:val="00DF0CE0"/>
    <w:rsid w:val="00DF199D"/>
    <w:rsid w:val="00DF1B45"/>
    <w:rsid w:val="00DF246C"/>
    <w:rsid w:val="00DF257A"/>
    <w:rsid w:val="00DF2FC5"/>
    <w:rsid w:val="00DF47E2"/>
    <w:rsid w:val="00DF4CBC"/>
    <w:rsid w:val="00DF4E67"/>
    <w:rsid w:val="00DF4EF7"/>
    <w:rsid w:val="00DF6950"/>
    <w:rsid w:val="00E005C7"/>
    <w:rsid w:val="00E00BD7"/>
    <w:rsid w:val="00E01639"/>
    <w:rsid w:val="00E02C82"/>
    <w:rsid w:val="00E0337D"/>
    <w:rsid w:val="00E058F9"/>
    <w:rsid w:val="00E07039"/>
    <w:rsid w:val="00E0750E"/>
    <w:rsid w:val="00E10479"/>
    <w:rsid w:val="00E111A0"/>
    <w:rsid w:val="00E11598"/>
    <w:rsid w:val="00E12421"/>
    <w:rsid w:val="00E126F2"/>
    <w:rsid w:val="00E12731"/>
    <w:rsid w:val="00E1286E"/>
    <w:rsid w:val="00E12D7B"/>
    <w:rsid w:val="00E15338"/>
    <w:rsid w:val="00E15EDF"/>
    <w:rsid w:val="00E20B05"/>
    <w:rsid w:val="00E213DB"/>
    <w:rsid w:val="00E21CAC"/>
    <w:rsid w:val="00E2274D"/>
    <w:rsid w:val="00E25E0B"/>
    <w:rsid w:val="00E26E94"/>
    <w:rsid w:val="00E26EAB"/>
    <w:rsid w:val="00E2767B"/>
    <w:rsid w:val="00E31110"/>
    <w:rsid w:val="00E31FD2"/>
    <w:rsid w:val="00E3255F"/>
    <w:rsid w:val="00E343EE"/>
    <w:rsid w:val="00E34640"/>
    <w:rsid w:val="00E35D61"/>
    <w:rsid w:val="00E36729"/>
    <w:rsid w:val="00E36AA4"/>
    <w:rsid w:val="00E4222A"/>
    <w:rsid w:val="00E44337"/>
    <w:rsid w:val="00E45423"/>
    <w:rsid w:val="00E458CC"/>
    <w:rsid w:val="00E46CC7"/>
    <w:rsid w:val="00E505D2"/>
    <w:rsid w:val="00E50779"/>
    <w:rsid w:val="00E50E3E"/>
    <w:rsid w:val="00E51122"/>
    <w:rsid w:val="00E527A5"/>
    <w:rsid w:val="00E53865"/>
    <w:rsid w:val="00E53CE2"/>
    <w:rsid w:val="00E54047"/>
    <w:rsid w:val="00E5575B"/>
    <w:rsid w:val="00E55EB0"/>
    <w:rsid w:val="00E56636"/>
    <w:rsid w:val="00E567CC"/>
    <w:rsid w:val="00E56964"/>
    <w:rsid w:val="00E608F9"/>
    <w:rsid w:val="00E60D6F"/>
    <w:rsid w:val="00E61104"/>
    <w:rsid w:val="00E630E1"/>
    <w:rsid w:val="00E639FC"/>
    <w:rsid w:val="00E64811"/>
    <w:rsid w:val="00E64843"/>
    <w:rsid w:val="00E64ECE"/>
    <w:rsid w:val="00E65B0C"/>
    <w:rsid w:val="00E65D78"/>
    <w:rsid w:val="00E66720"/>
    <w:rsid w:val="00E66C0C"/>
    <w:rsid w:val="00E7104F"/>
    <w:rsid w:val="00E71822"/>
    <w:rsid w:val="00E723E2"/>
    <w:rsid w:val="00E744D2"/>
    <w:rsid w:val="00E775B2"/>
    <w:rsid w:val="00E8056C"/>
    <w:rsid w:val="00E8112D"/>
    <w:rsid w:val="00E824F5"/>
    <w:rsid w:val="00E82A6C"/>
    <w:rsid w:val="00E84D18"/>
    <w:rsid w:val="00E84F4F"/>
    <w:rsid w:val="00E851E3"/>
    <w:rsid w:val="00E862BC"/>
    <w:rsid w:val="00E86EA2"/>
    <w:rsid w:val="00E91F2D"/>
    <w:rsid w:val="00E92AEC"/>
    <w:rsid w:val="00E936F3"/>
    <w:rsid w:val="00E94448"/>
    <w:rsid w:val="00E947C1"/>
    <w:rsid w:val="00E957D8"/>
    <w:rsid w:val="00E961F9"/>
    <w:rsid w:val="00E969B1"/>
    <w:rsid w:val="00E970CE"/>
    <w:rsid w:val="00EA0733"/>
    <w:rsid w:val="00EA1872"/>
    <w:rsid w:val="00EA33CE"/>
    <w:rsid w:val="00EA4E30"/>
    <w:rsid w:val="00EA57E3"/>
    <w:rsid w:val="00EB0EBD"/>
    <w:rsid w:val="00EB12FC"/>
    <w:rsid w:val="00EB2552"/>
    <w:rsid w:val="00EB2DA5"/>
    <w:rsid w:val="00EB3283"/>
    <w:rsid w:val="00EB333C"/>
    <w:rsid w:val="00EB4BCF"/>
    <w:rsid w:val="00EB6BB5"/>
    <w:rsid w:val="00EC0614"/>
    <w:rsid w:val="00EC1178"/>
    <w:rsid w:val="00EC30B3"/>
    <w:rsid w:val="00EC39BD"/>
    <w:rsid w:val="00EC3DFB"/>
    <w:rsid w:val="00EC4DE3"/>
    <w:rsid w:val="00EC5567"/>
    <w:rsid w:val="00EC63CA"/>
    <w:rsid w:val="00EC74B3"/>
    <w:rsid w:val="00ED0860"/>
    <w:rsid w:val="00ED11AF"/>
    <w:rsid w:val="00ED158D"/>
    <w:rsid w:val="00ED280C"/>
    <w:rsid w:val="00ED2CCC"/>
    <w:rsid w:val="00ED390A"/>
    <w:rsid w:val="00ED3F1C"/>
    <w:rsid w:val="00ED4DCF"/>
    <w:rsid w:val="00ED5265"/>
    <w:rsid w:val="00ED5CF3"/>
    <w:rsid w:val="00ED6445"/>
    <w:rsid w:val="00EE1A0C"/>
    <w:rsid w:val="00EE1F49"/>
    <w:rsid w:val="00EE4CB6"/>
    <w:rsid w:val="00EE5288"/>
    <w:rsid w:val="00EE59BC"/>
    <w:rsid w:val="00EE5A81"/>
    <w:rsid w:val="00EE6E42"/>
    <w:rsid w:val="00EE71B4"/>
    <w:rsid w:val="00EF207B"/>
    <w:rsid w:val="00EF20C4"/>
    <w:rsid w:val="00EF31A8"/>
    <w:rsid w:val="00EF36C7"/>
    <w:rsid w:val="00EF5152"/>
    <w:rsid w:val="00EF72AE"/>
    <w:rsid w:val="00EF766A"/>
    <w:rsid w:val="00F004E7"/>
    <w:rsid w:val="00F0342B"/>
    <w:rsid w:val="00F05281"/>
    <w:rsid w:val="00F06A15"/>
    <w:rsid w:val="00F10F45"/>
    <w:rsid w:val="00F11752"/>
    <w:rsid w:val="00F1197F"/>
    <w:rsid w:val="00F123C8"/>
    <w:rsid w:val="00F16220"/>
    <w:rsid w:val="00F203D6"/>
    <w:rsid w:val="00F217AC"/>
    <w:rsid w:val="00F21CCD"/>
    <w:rsid w:val="00F22B47"/>
    <w:rsid w:val="00F23C88"/>
    <w:rsid w:val="00F267EC"/>
    <w:rsid w:val="00F3213E"/>
    <w:rsid w:val="00F32F9A"/>
    <w:rsid w:val="00F33EA1"/>
    <w:rsid w:val="00F33FB2"/>
    <w:rsid w:val="00F344F6"/>
    <w:rsid w:val="00F349CC"/>
    <w:rsid w:val="00F36891"/>
    <w:rsid w:val="00F36CA7"/>
    <w:rsid w:val="00F36D45"/>
    <w:rsid w:val="00F41467"/>
    <w:rsid w:val="00F4154E"/>
    <w:rsid w:val="00F41D50"/>
    <w:rsid w:val="00F43CA3"/>
    <w:rsid w:val="00F4523F"/>
    <w:rsid w:val="00F45C40"/>
    <w:rsid w:val="00F45FF7"/>
    <w:rsid w:val="00F47244"/>
    <w:rsid w:val="00F50D9F"/>
    <w:rsid w:val="00F51017"/>
    <w:rsid w:val="00F51280"/>
    <w:rsid w:val="00F51998"/>
    <w:rsid w:val="00F51B61"/>
    <w:rsid w:val="00F53D82"/>
    <w:rsid w:val="00F5642D"/>
    <w:rsid w:val="00F56DD3"/>
    <w:rsid w:val="00F60CC5"/>
    <w:rsid w:val="00F61E1C"/>
    <w:rsid w:val="00F62363"/>
    <w:rsid w:val="00F62F39"/>
    <w:rsid w:val="00F63FAB"/>
    <w:rsid w:val="00F64842"/>
    <w:rsid w:val="00F6518D"/>
    <w:rsid w:val="00F70EE5"/>
    <w:rsid w:val="00F724FD"/>
    <w:rsid w:val="00F73F63"/>
    <w:rsid w:val="00F740BD"/>
    <w:rsid w:val="00F7539F"/>
    <w:rsid w:val="00F76CC8"/>
    <w:rsid w:val="00F76E3A"/>
    <w:rsid w:val="00F807EA"/>
    <w:rsid w:val="00F816FC"/>
    <w:rsid w:val="00F840DB"/>
    <w:rsid w:val="00F8621F"/>
    <w:rsid w:val="00F87D54"/>
    <w:rsid w:val="00F918CE"/>
    <w:rsid w:val="00F91DD8"/>
    <w:rsid w:val="00F91DE3"/>
    <w:rsid w:val="00F926B7"/>
    <w:rsid w:val="00F93BB1"/>
    <w:rsid w:val="00F93C27"/>
    <w:rsid w:val="00F93CA1"/>
    <w:rsid w:val="00F93FE1"/>
    <w:rsid w:val="00F9484A"/>
    <w:rsid w:val="00F94DA3"/>
    <w:rsid w:val="00F97506"/>
    <w:rsid w:val="00F97B8C"/>
    <w:rsid w:val="00F97F06"/>
    <w:rsid w:val="00FA0153"/>
    <w:rsid w:val="00FA0C32"/>
    <w:rsid w:val="00FA40FB"/>
    <w:rsid w:val="00FA6836"/>
    <w:rsid w:val="00FA763C"/>
    <w:rsid w:val="00FB05E6"/>
    <w:rsid w:val="00FB0889"/>
    <w:rsid w:val="00FB1120"/>
    <w:rsid w:val="00FB739F"/>
    <w:rsid w:val="00FC275F"/>
    <w:rsid w:val="00FC27FC"/>
    <w:rsid w:val="00FC2CA4"/>
    <w:rsid w:val="00FC3C12"/>
    <w:rsid w:val="00FC502C"/>
    <w:rsid w:val="00FC54D6"/>
    <w:rsid w:val="00FC63B3"/>
    <w:rsid w:val="00FC7AAC"/>
    <w:rsid w:val="00FD49EE"/>
    <w:rsid w:val="00FD4A89"/>
    <w:rsid w:val="00FD5EB7"/>
    <w:rsid w:val="00FE00FB"/>
    <w:rsid w:val="00FE107C"/>
    <w:rsid w:val="00FE210B"/>
    <w:rsid w:val="00FE22F8"/>
    <w:rsid w:val="00FE352D"/>
    <w:rsid w:val="00FE3ECD"/>
    <w:rsid w:val="00FE4828"/>
    <w:rsid w:val="00FF30AE"/>
    <w:rsid w:val="00FF5B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F28A7B"/>
  <w15:chartTrackingRefBased/>
  <w15:docId w15:val="{E9EBBE25-240B-524B-905C-51460890B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120431"/>
  </w:style>
  <w:style w:type="paragraph" w:styleId="berschrift1">
    <w:name w:val="heading 1"/>
    <w:basedOn w:val="Standard"/>
    <w:link w:val="berschrift1Zchn"/>
    <w:uiPriority w:val="9"/>
    <w:qFormat/>
    <w:rsid w:val="00E64811"/>
    <w:pPr>
      <w:pageBreakBefore/>
      <w:tabs>
        <w:tab w:val="left" w:pos="851"/>
      </w:tabs>
      <w:spacing w:before="240" w:after="120"/>
      <w:ind w:left="851" w:hanging="851"/>
      <w:outlineLvl w:val="0"/>
    </w:pPr>
    <w:rPr>
      <w:rFonts w:asciiTheme="majorHAnsi" w:eastAsiaTheme="minorEastAsia" w:hAnsiTheme="majorHAnsi" w:cs="Times New Roman"/>
      <w:b/>
      <w:bCs/>
      <w:color w:val="000000" w:themeColor="text1"/>
      <w:kern w:val="36"/>
      <w:sz w:val="36"/>
      <w:szCs w:val="48"/>
      <w:lang w:eastAsia="de-DE"/>
    </w:rPr>
  </w:style>
  <w:style w:type="paragraph" w:styleId="berschrift2">
    <w:name w:val="heading 2"/>
    <w:basedOn w:val="Standard"/>
    <w:link w:val="berschrift2Zchn"/>
    <w:uiPriority w:val="9"/>
    <w:qFormat/>
    <w:rsid w:val="00E64811"/>
    <w:pPr>
      <w:tabs>
        <w:tab w:val="left" w:pos="851"/>
      </w:tabs>
      <w:spacing w:before="240" w:after="120"/>
      <w:ind w:left="851" w:hanging="851"/>
      <w:outlineLvl w:val="1"/>
    </w:pPr>
    <w:rPr>
      <w:rFonts w:asciiTheme="majorHAnsi" w:eastAsiaTheme="minorEastAsia" w:hAnsiTheme="majorHAnsi" w:cs="Times New Roman"/>
      <w:b/>
      <w:bCs/>
      <w:color w:val="000000" w:themeColor="text1"/>
      <w:sz w:val="32"/>
      <w:szCs w:val="36"/>
      <w:lang w:eastAsia="de-DE"/>
    </w:rPr>
  </w:style>
  <w:style w:type="paragraph" w:styleId="berschrift3">
    <w:name w:val="heading 3"/>
    <w:basedOn w:val="Standard"/>
    <w:link w:val="berschrift3Zchn"/>
    <w:uiPriority w:val="9"/>
    <w:qFormat/>
    <w:rsid w:val="00E64811"/>
    <w:pPr>
      <w:tabs>
        <w:tab w:val="left" w:pos="851"/>
      </w:tabs>
      <w:spacing w:before="240" w:after="120"/>
      <w:ind w:left="851" w:hanging="851"/>
      <w:outlineLvl w:val="2"/>
    </w:pPr>
    <w:rPr>
      <w:rFonts w:asciiTheme="majorHAnsi" w:eastAsiaTheme="minorEastAsia" w:hAnsiTheme="majorHAnsi" w:cs="Times New Roman"/>
      <w:b/>
      <w:bCs/>
      <w:color w:val="000000" w:themeColor="text1"/>
      <w:sz w:val="28"/>
      <w:szCs w:val="27"/>
      <w:lang w:eastAsia="de-DE"/>
    </w:rPr>
  </w:style>
  <w:style w:type="paragraph" w:styleId="berschrift4">
    <w:name w:val="heading 4"/>
    <w:basedOn w:val="Standard"/>
    <w:link w:val="berschrift4Zchn"/>
    <w:uiPriority w:val="9"/>
    <w:qFormat/>
    <w:rsid w:val="00E64811"/>
    <w:pPr>
      <w:tabs>
        <w:tab w:val="left" w:pos="851"/>
      </w:tabs>
      <w:spacing w:before="240" w:after="120"/>
      <w:ind w:left="851" w:hanging="851"/>
      <w:outlineLvl w:val="3"/>
    </w:pPr>
    <w:rPr>
      <w:rFonts w:asciiTheme="majorHAnsi" w:eastAsiaTheme="minorEastAsia" w:hAnsiTheme="majorHAnsi" w:cs="Times New Roman"/>
      <w:b/>
      <w:bCs/>
      <w:lang w:eastAsia="de-DE"/>
    </w:rPr>
  </w:style>
  <w:style w:type="paragraph" w:styleId="berschrift5">
    <w:name w:val="heading 5"/>
    <w:basedOn w:val="Standard"/>
    <w:next w:val="Standard"/>
    <w:link w:val="berschrift5Zchn"/>
    <w:uiPriority w:val="9"/>
    <w:semiHidden/>
    <w:unhideWhenUsed/>
    <w:qFormat/>
    <w:rsid w:val="00120431"/>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12043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2043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2043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2043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autoRedefine/>
    <w:uiPriority w:val="99"/>
    <w:unhideWhenUsed/>
    <w:rsid w:val="00E64811"/>
    <w:pPr>
      <w:ind w:left="1278"/>
    </w:pPr>
    <w:rPr>
      <w:rFonts w:asciiTheme="majorHAnsi" w:eastAsiaTheme="minorEastAsia" w:hAnsiTheme="majorHAnsi" w:cs="Times New Roman"/>
      <w:lang w:eastAsia="de-DE"/>
    </w:rPr>
  </w:style>
  <w:style w:type="paragraph" w:customStyle="1" w:styleId="StandardBZKF">
    <w:name w:val="Standard BZKF"/>
    <w:qFormat/>
    <w:rsid w:val="00E64811"/>
    <w:pPr>
      <w:spacing w:before="120"/>
    </w:pPr>
    <w:rPr>
      <w:rFonts w:asciiTheme="majorHAnsi" w:eastAsia="Tahoma" w:hAnsiTheme="majorHAnsi" w:cs="Tahoma"/>
      <w:szCs w:val="20"/>
      <w:lang w:eastAsia="de-DE" w:bidi="de-DE"/>
    </w:rPr>
  </w:style>
  <w:style w:type="character" w:customStyle="1" w:styleId="berschrift1Zchn">
    <w:name w:val="Überschrift 1 Zchn"/>
    <w:basedOn w:val="Absatz-Standardschriftart"/>
    <w:link w:val="berschrift1"/>
    <w:uiPriority w:val="9"/>
    <w:rsid w:val="00E64811"/>
    <w:rPr>
      <w:rFonts w:asciiTheme="majorHAnsi" w:eastAsiaTheme="minorEastAsia" w:hAnsiTheme="majorHAnsi" w:cs="Times New Roman"/>
      <w:b/>
      <w:bCs/>
      <w:color w:val="000000" w:themeColor="text1"/>
      <w:kern w:val="36"/>
      <w:sz w:val="36"/>
      <w:szCs w:val="48"/>
      <w:lang w:eastAsia="de-DE"/>
    </w:rPr>
  </w:style>
  <w:style w:type="paragraph" w:customStyle="1" w:styleId="BZKFStandard">
    <w:name w:val="BZKF Standard"/>
    <w:qFormat/>
    <w:rsid w:val="00E64811"/>
    <w:pPr>
      <w:spacing w:before="120" w:line="276" w:lineRule="auto"/>
    </w:pPr>
    <w:rPr>
      <w:rFonts w:asciiTheme="majorHAnsi" w:eastAsia="Tahoma" w:hAnsiTheme="majorHAnsi" w:cs="Tahoma"/>
      <w:szCs w:val="20"/>
      <w:lang w:eastAsia="de-DE" w:bidi="de-DE"/>
    </w:rPr>
  </w:style>
  <w:style w:type="paragraph" w:customStyle="1" w:styleId="BZKFFunote">
    <w:name w:val="BZKF Fußnote"/>
    <w:basedOn w:val="BZKFStandard"/>
    <w:qFormat/>
    <w:rsid w:val="00E64811"/>
    <w:rPr>
      <w:sz w:val="16"/>
    </w:rPr>
  </w:style>
  <w:style w:type="paragraph" w:customStyle="1" w:styleId="BZKFBulletPoints">
    <w:name w:val="BZKF Bullet Points"/>
    <w:basedOn w:val="BZKFStandard"/>
    <w:qFormat/>
    <w:rsid w:val="00E64811"/>
    <w:pPr>
      <w:tabs>
        <w:tab w:val="left" w:pos="851"/>
      </w:tabs>
      <w:ind w:left="714" w:hanging="357"/>
      <w:contextualSpacing/>
    </w:pPr>
  </w:style>
  <w:style w:type="paragraph" w:customStyle="1" w:styleId="BZKFStandardFett">
    <w:name w:val="BZKF Standard Fett"/>
    <w:qFormat/>
    <w:rsid w:val="00E64811"/>
    <w:pPr>
      <w:spacing w:before="120" w:after="120"/>
    </w:pPr>
    <w:rPr>
      <w:rFonts w:asciiTheme="majorHAnsi" w:eastAsiaTheme="minorEastAsia" w:hAnsiTheme="majorHAnsi" w:cs="Times New Roman"/>
      <w:b/>
      <w:lang w:eastAsia="de-DE"/>
    </w:rPr>
  </w:style>
  <w:style w:type="paragraph" w:customStyle="1" w:styleId="BZKFStandardohneAbsatz">
    <w:name w:val="BZKF Standard ohne Absatz"/>
    <w:basedOn w:val="BZKFStandard"/>
    <w:qFormat/>
    <w:rsid w:val="00E64811"/>
    <w:pPr>
      <w:spacing w:before="0"/>
    </w:pPr>
  </w:style>
  <w:style w:type="paragraph" w:customStyle="1" w:styleId="BZKFTabelle">
    <w:name w:val="BZKF Tabelle"/>
    <w:basedOn w:val="berschrift3"/>
    <w:qFormat/>
    <w:rsid w:val="00E64811"/>
    <w:pPr>
      <w:spacing w:before="120"/>
      <w:ind w:right="-45"/>
    </w:pPr>
    <w:rPr>
      <w:rFonts w:cstheme="minorHAnsi"/>
      <w:b w:val="0"/>
      <w:bCs w:val="0"/>
    </w:rPr>
  </w:style>
  <w:style w:type="character" w:customStyle="1" w:styleId="berschrift3Zchn">
    <w:name w:val="Überschrift 3 Zchn"/>
    <w:basedOn w:val="Absatz-Standardschriftart"/>
    <w:link w:val="berschrift3"/>
    <w:uiPriority w:val="9"/>
    <w:rsid w:val="00E64811"/>
    <w:rPr>
      <w:rFonts w:asciiTheme="majorHAnsi" w:eastAsiaTheme="minorEastAsia" w:hAnsiTheme="majorHAnsi" w:cs="Times New Roman"/>
      <w:b/>
      <w:bCs/>
      <w:color w:val="000000" w:themeColor="text1"/>
      <w:sz w:val="28"/>
      <w:szCs w:val="27"/>
      <w:lang w:eastAsia="de-DE"/>
    </w:rPr>
  </w:style>
  <w:style w:type="character" w:customStyle="1" w:styleId="berschrift2Zchn">
    <w:name w:val="Überschrift 2 Zchn"/>
    <w:basedOn w:val="Absatz-Standardschriftart"/>
    <w:link w:val="berschrift2"/>
    <w:uiPriority w:val="9"/>
    <w:rsid w:val="00E64811"/>
    <w:rPr>
      <w:rFonts w:asciiTheme="majorHAnsi" w:eastAsiaTheme="minorEastAsia" w:hAnsiTheme="majorHAnsi" w:cs="Times New Roman"/>
      <w:b/>
      <w:bCs/>
      <w:color w:val="000000" w:themeColor="text1"/>
      <w:sz w:val="32"/>
      <w:szCs w:val="36"/>
      <w:lang w:eastAsia="de-DE"/>
    </w:rPr>
  </w:style>
  <w:style w:type="character" w:customStyle="1" w:styleId="berschrift4Zchn">
    <w:name w:val="Überschrift 4 Zchn"/>
    <w:basedOn w:val="Absatz-Standardschriftart"/>
    <w:link w:val="berschrift4"/>
    <w:uiPriority w:val="9"/>
    <w:rsid w:val="00E64811"/>
    <w:rPr>
      <w:rFonts w:asciiTheme="majorHAnsi" w:eastAsiaTheme="minorEastAsia" w:hAnsiTheme="majorHAnsi" w:cs="Times New Roman"/>
      <w:b/>
      <w:bCs/>
      <w:lang w:eastAsia="de-DE"/>
    </w:rPr>
  </w:style>
  <w:style w:type="character" w:customStyle="1" w:styleId="berschrift5Zchn">
    <w:name w:val="Überschrift 5 Zchn"/>
    <w:basedOn w:val="Absatz-Standardschriftart"/>
    <w:link w:val="berschrift5"/>
    <w:uiPriority w:val="9"/>
    <w:semiHidden/>
    <w:rsid w:val="00120431"/>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12043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2043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2043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20431"/>
    <w:rPr>
      <w:rFonts w:eastAsiaTheme="majorEastAsia" w:cstheme="majorBidi"/>
      <w:color w:val="272727" w:themeColor="text1" w:themeTint="D8"/>
    </w:rPr>
  </w:style>
  <w:style w:type="paragraph" w:styleId="Titel">
    <w:name w:val="Title"/>
    <w:basedOn w:val="Standard"/>
    <w:next w:val="Standard"/>
    <w:link w:val="TitelZchn"/>
    <w:uiPriority w:val="10"/>
    <w:qFormat/>
    <w:rsid w:val="0012043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2043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20431"/>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2043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20431"/>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20431"/>
    <w:rPr>
      <w:i/>
      <w:iCs/>
      <w:color w:val="404040" w:themeColor="text1" w:themeTint="BF"/>
    </w:rPr>
  </w:style>
  <w:style w:type="paragraph" w:styleId="Listenabsatz">
    <w:name w:val="List Paragraph"/>
    <w:basedOn w:val="Standard"/>
    <w:uiPriority w:val="34"/>
    <w:qFormat/>
    <w:rsid w:val="00120431"/>
    <w:pPr>
      <w:ind w:left="720"/>
      <w:contextualSpacing/>
    </w:pPr>
  </w:style>
  <w:style w:type="character" w:styleId="IntensiveHervorhebung">
    <w:name w:val="Intense Emphasis"/>
    <w:basedOn w:val="Absatz-Standardschriftart"/>
    <w:uiPriority w:val="21"/>
    <w:qFormat/>
    <w:rsid w:val="00120431"/>
    <w:rPr>
      <w:i/>
      <w:iCs/>
      <w:color w:val="2F5496" w:themeColor="accent1" w:themeShade="BF"/>
    </w:rPr>
  </w:style>
  <w:style w:type="paragraph" w:styleId="IntensivesZitat">
    <w:name w:val="Intense Quote"/>
    <w:basedOn w:val="Standard"/>
    <w:next w:val="Standard"/>
    <w:link w:val="IntensivesZitatZchn"/>
    <w:uiPriority w:val="30"/>
    <w:qFormat/>
    <w:rsid w:val="001204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120431"/>
    <w:rPr>
      <w:i/>
      <w:iCs/>
      <w:color w:val="2F5496" w:themeColor="accent1" w:themeShade="BF"/>
    </w:rPr>
  </w:style>
  <w:style w:type="character" w:styleId="IntensiverVerweis">
    <w:name w:val="Intense Reference"/>
    <w:basedOn w:val="Absatz-Standardschriftart"/>
    <w:uiPriority w:val="32"/>
    <w:qFormat/>
    <w:rsid w:val="0012043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Words>
  <Characters>390</Characters>
  <Application>Microsoft Office Word</Application>
  <DocSecurity>0</DocSecurity>
  <Lines>3</Lines>
  <Paragraphs>1</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u</dc:creator>
  <cp:keywords/>
  <dc:description/>
  <cp:lastModifiedBy>Peter Hau</cp:lastModifiedBy>
  <cp:revision>3</cp:revision>
  <dcterms:created xsi:type="dcterms:W3CDTF">2025-02-19T16:02:00Z</dcterms:created>
  <dcterms:modified xsi:type="dcterms:W3CDTF">2025-02-19T16:08:00Z</dcterms:modified>
</cp:coreProperties>
</file>